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D9CDA" w14:textId="228E3550" w:rsidR="00B91CD2" w:rsidRDefault="00B91CD2" w:rsidP="00B91CD2">
      <w:pPr>
        <w:rPr>
          <w:rFonts w:ascii="Times New Roman" w:hAnsi="Times New Roman" w:cs="Times New Roman"/>
          <w:sz w:val="24"/>
          <w:szCs w:val="24"/>
        </w:rPr>
      </w:pPr>
      <w:r w:rsidRPr="00B91CD2">
        <w:rPr>
          <w:rFonts w:ascii="Times New Roman" w:hAnsi="Times New Roman" w:cs="Times New Roman"/>
          <w:b/>
          <w:sz w:val="24"/>
          <w:szCs w:val="24"/>
        </w:rPr>
        <w:t>Table S1</w:t>
      </w:r>
      <w:r w:rsidRPr="00A714D1">
        <w:rPr>
          <w:rFonts w:ascii="Times New Roman" w:hAnsi="Times New Roman" w:cs="Times New Roman"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haracteristic</w:t>
      </w:r>
      <w:r w:rsidR="00EC657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the patients</w:t>
      </w:r>
    </w:p>
    <w:p w14:paraId="449FF73C" w14:textId="47DC82FA" w:rsidR="00E71A50" w:rsidRDefault="00E71A50" w:rsidP="007260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9752" w:type="dxa"/>
        <w:tblLayout w:type="fixed"/>
        <w:tblLook w:val="04A0" w:firstRow="1" w:lastRow="0" w:firstColumn="1" w:lastColumn="0" w:noHBand="0" w:noVBand="1"/>
      </w:tblPr>
      <w:tblGrid>
        <w:gridCol w:w="3369"/>
        <w:gridCol w:w="1417"/>
        <w:gridCol w:w="992"/>
        <w:gridCol w:w="1418"/>
        <w:gridCol w:w="1276"/>
        <w:gridCol w:w="1280"/>
      </w:tblGrid>
      <w:tr w:rsidR="00E71A50" w:rsidRPr="003E225E" w14:paraId="05A64E47" w14:textId="77777777" w:rsidTr="00B830E0">
        <w:tc>
          <w:tcPr>
            <w:tcW w:w="3369" w:type="dxa"/>
          </w:tcPr>
          <w:p w14:paraId="13CE1E77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5737D51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Wuhan</w:t>
            </w:r>
          </w:p>
          <w:p w14:paraId="1A9B6E36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20</w:t>
            </w:r>
          </w:p>
        </w:tc>
        <w:tc>
          <w:tcPr>
            <w:tcW w:w="992" w:type="dxa"/>
          </w:tcPr>
          <w:p w14:paraId="57DFC2AA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BA.2</w:t>
            </w:r>
          </w:p>
          <w:p w14:paraId="3E3BE4AD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20</w:t>
            </w:r>
          </w:p>
        </w:tc>
        <w:tc>
          <w:tcPr>
            <w:tcW w:w="1418" w:type="dxa"/>
          </w:tcPr>
          <w:p w14:paraId="1AC0906D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BA.4/5</w:t>
            </w:r>
          </w:p>
          <w:p w14:paraId="68715553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20</w:t>
            </w:r>
          </w:p>
        </w:tc>
        <w:tc>
          <w:tcPr>
            <w:tcW w:w="1276" w:type="dxa"/>
          </w:tcPr>
          <w:p w14:paraId="5EE3460A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BQ.1.1</w:t>
            </w:r>
          </w:p>
          <w:p w14:paraId="5002D542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20</w:t>
            </w:r>
          </w:p>
        </w:tc>
        <w:tc>
          <w:tcPr>
            <w:tcW w:w="1280" w:type="dxa"/>
          </w:tcPr>
          <w:p w14:paraId="17BC26D6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XBB</w:t>
            </w:r>
          </w:p>
          <w:p w14:paraId="282A9BC3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20</w:t>
            </w:r>
          </w:p>
        </w:tc>
      </w:tr>
      <w:tr w:rsidR="00E71A50" w:rsidRPr="003E225E" w14:paraId="6CDEEF98" w14:textId="77777777" w:rsidTr="00B830E0">
        <w:tc>
          <w:tcPr>
            <w:tcW w:w="3369" w:type="dxa"/>
          </w:tcPr>
          <w:p w14:paraId="5815A361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Sex, male (%)</w:t>
            </w:r>
          </w:p>
        </w:tc>
        <w:tc>
          <w:tcPr>
            <w:tcW w:w="1417" w:type="dxa"/>
          </w:tcPr>
          <w:p w14:paraId="512992CF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</w:tcPr>
          <w:p w14:paraId="42F1EF7B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18" w:type="dxa"/>
          </w:tcPr>
          <w:p w14:paraId="567D2B2E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</w:tcPr>
          <w:p w14:paraId="1AEE7A53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80" w:type="dxa"/>
          </w:tcPr>
          <w:p w14:paraId="49D78A3C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E71A50" w:rsidRPr="003E225E" w14:paraId="3ECAC42C" w14:textId="77777777" w:rsidTr="00B830E0">
        <w:tc>
          <w:tcPr>
            <w:tcW w:w="3369" w:type="dxa"/>
          </w:tcPr>
          <w:p w14:paraId="3F9A8537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Median age [IQR]</w:t>
            </w:r>
          </w:p>
        </w:tc>
        <w:tc>
          <w:tcPr>
            <w:tcW w:w="1417" w:type="dxa"/>
          </w:tcPr>
          <w:p w14:paraId="25F57782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  <w:p w14:paraId="54F6789D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[58.25-70.75]</w:t>
            </w:r>
          </w:p>
        </w:tc>
        <w:tc>
          <w:tcPr>
            <w:tcW w:w="992" w:type="dxa"/>
          </w:tcPr>
          <w:p w14:paraId="0E7DF654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  <w:p w14:paraId="115FBF72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[62-86.5]</w:t>
            </w:r>
          </w:p>
        </w:tc>
        <w:tc>
          <w:tcPr>
            <w:tcW w:w="1418" w:type="dxa"/>
          </w:tcPr>
          <w:p w14:paraId="21404478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  <w:p w14:paraId="398F7115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[53.25-82.75]</w:t>
            </w:r>
          </w:p>
        </w:tc>
        <w:tc>
          <w:tcPr>
            <w:tcW w:w="1276" w:type="dxa"/>
          </w:tcPr>
          <w:p w14:paraId="4EF20307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  <w:p w14:paraId="356AF990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[63.5-83.25]</w:t>
            </w:r>
          </w:p>
        </w:tc>
        <w:tc>
          <w:tcPr>
            <w:tcW w:w="1280" w:type="dxa"/>
          </w:tcPr>
          <w:p w14:paraId="63F4D0DE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74.5</w:t>
            </w:r>
          </w:p>
          <w:p w14:paraId="41FDC065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[49.25-85]</w:t>
            </w:r>
          </w:p>
        </w:tc>
      </w:tr>
      <w:tr w:rsidR="00E71A50" w:rsidRPr="003E225E" w14:paraId="5136A7ED" w14:textId="77777777" w:rsidTr="00B830E0">
        <w:tc>
          <w:tcPr>
            <w:tcW w:w="3369" w:type="dxa"/>
          </w:tcPr>
          <w:p w14:paraId="03D4B1E4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Median delay between collection and PCR diagnosis, day [IQR]</w:t>
            </w:r>
          </w:p>
        </w:tc>
        <w:tc>
          <w:tcPr>
            <w:tcW w:w="1417" w:type="dxa"/>
          </w:tcPr>
          <w:p w14:paraId="11B92C82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  <w:p w14:paraId="07ED1EF1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[165-190]</w:t>
            </w:r>
          </w:p>
        </w:tc>
        <w:tc>
          <w:tcPr>
            <w:tcW w:w="992" w:type="dxa"/>
          </w:tcPr>
          <w:p w14:paraId="2EC8C15E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  <w:p w14:paraId="66AF075E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[26-42]</w:t>
            </w:r>
          </w:p>
        </w:tc>
        <w:tc>
          <w:tcPr>
            <w:tcW w:w="1418" w:type="dxa"/>
          </w:tcPr>
          <w:p w14:paraId="63BA8148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38.5</w:t>
            </w:r>
          </w:p>
          <w:p w14:paraId="04FE82B9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[25.25-51.25]</w:t>
            </w:r>
          </w:p>
        </w:tc>
        <w:tc>
          <w:tcPr>
            <w:tcW w:w="1276" w:type="dxa"/>
          </w:tcPr>
          <w:p w14:paraId="32E9A556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  <w:p w14:paraId="48789B93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[26-40]</w:t>
            </w:r>
          </w:p>
        </w:tc>
        <w:tc>
          <w:tcPr>
            <w:tcW w:w="1280" w:type="dxa"/>
          </w:tcPr>
          <w:p w14:paraId="55F52D3E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  <w:p w14:paraId="39D5915E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[22-27]</w:t>
            </w:r>
          </w:p>
        </w:tc>
      </w:tr>
      <w:tr w:rsidR="00E71A50" w:rsidRPr="003E225E" w14:paraId="6F8E9880" w14:textId="77777777" w:rsidTr="00B830E0">
        <w:tc>
          <w:tcPr>
            <w:tcW w:w="3369" w:type="dxa"/>
          </w:tcPr>
          <w:p w14:paraId="38D514B4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Strain sequencing yes/No (No.)</w:t>
            </w:r>
          </w:p>
        </w:tc>
        <w:tc>
          <w:tcPr>
            <w:tcW w:w="1417" w:type="dxa"/>
          </w:tcPr>
          <w:p w14:paraId="6187FC8E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38F0B225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04EF1820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37D3F91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0" w:type="dxa"/>
          </w:tcPr>
          <w:p w14:paraId="56FC8381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304DBFEF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XBB (3)</w:t>
            </w:r>
          </w:p>
          <w:p w14:paraId="31C90606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XBB.1.5 (9)</w:t>
            </w:r>
          </w:p>
          <w:p w14:paraId="07F8D1A0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XBB.1.9 (8)</w:t>
            </w:r>
          </w:p>
        </w:tc>
      </w:tr>
      <w:tr w:rsidR="00E71A50" w:rsidRPr="003E225E" w14:paraId="059D8AD2" w14:textId="77777777" w:rsidTr="00B830E0">
        <w:tc>
          <w:tcPr>
            <w:tcW w:w="3369" w:type="dxa"/>
          </w:tcPr>
          <w:p w14:paraId="4C7D5B3D" w14:textId="77777777" w:rsidR="00E71A50" w:rsidRPr="00FF6006" w:rsidRDefault="00E71A50" w:rsidP="00726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hAnsi="Times New Roman" w:cs="Times New Roman"/>
                <w:sz w:val="20"/>
                <w:szCs w:val="20"/>
              </w:rPr>
              <w:t>Vaccination with two or more do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0220D01" w14:textId="77777777" w:rsidR="00E71A50" w:rsidRPr="00FF6006" w:rsidRDefault="00E71A50" w:rsidP="00726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hAnsi="Times New Roman" w:cs="Times New Roman"/>
                <w:sz w:val="20"/>
                <w:szCs w:val="20"/>
              </w:rPr>
              <w:t>(BNT 162b2 or mRNA1273 or chAdOx1 + BNT 162b2/mRNA1273)</w:t>
            </w:r>
          </w:p>
          <w:p w14:paraId="35598AAC" w14:textId="77777777" w:rsidR="00E71A50" w:rsidRDefault="00E71A50" w:rsidP="00726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hAnsi="Times New Roman" w:cs="Times New Roman"/>
                <w:sz w:val="20"/>
                <w:szCs w:val="20"/>
              </w:rPr>
              <w:t xml:space="preserve">Adapted bivalent vaccines (including Omicron BA4/5 valence) were administered from autumn 2022 (for the fourth or mo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ose) (No.)</w:t>
            </w:r>
          </w:p>
          <w:p w14:paraId="4729C1E0" w14:textId="77777777" w:rsidR="00E71A50" w:rsidRDefault="00E71A50" w:rsidP="00726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FF8AFD" w14:textId="77777777" w:rsidR="00E71A50" w:rsidRPr="00FF6006" w:rsidRDefault="00E71A50" w:rsidP="007260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ccination not documented (No.)</w:t>
            </w:r>
          </w:p>
        </w:tc>
        <w:tc>
          <w:tcPr>
            <w:tcW w:w="1417" w:type="dxa"/>
          </w:tcPr>
          <w:p w14:paraId="1183D2DF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093D6904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3F2742E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75FC540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01F1F77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506CB56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0B35113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A3A0D89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0260D1F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2ED23BA0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  <w:p w14:paraId="5246290A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A13C26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C8D5DA4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64E1C45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D9F45AE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240EA0C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F5F8CEE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FAE2D46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380BCAB8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  <w:p w14:paraId="376CCB16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3B7E774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1372C87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CB3F349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E8912DB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A54581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E686012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53A7645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6ED805D6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  <w:p w14:paraId="7064DB99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497C55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633BD8A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9FB5037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9413C33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6AF51CA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E15D05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6BA49DA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0" w:type="dxa"/>
          </w:tcPr>
          <w:p w14:paraId="63B02382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  <w:p w14:paraId="774F210B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B395A3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18064C2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5A63873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4D062AE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9666AF4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921DFE5" w14:textId="77777777" w:rsidR="00E71A50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3971214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71A50" w:rsidRPr="003E225E" w14:paraId="23776506" w14:textId="77777777" w:rsidTr="00B830E0">
        <w:tc>
          <w:tcPr>
            <w:tcW w:w="3369" w:type="dxa"/>
          </w:tcPr>
          <w:p w14:paraId="07E35004" w14:textId="77777777" w:rsidR="00E71A50" w:rsidRPr="00A333C8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Origin of the patients</w:t>
            </w:r>
          </w:p>
        </w:tc>
        <w:tc>
          <w:tcPr>
            <w:tcW w:w="1417" w:type="dxa"/>
          </w:tcPr>
          <w:p w14:paraId="368165FF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32B87D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DDC4683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689E4C9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</w:tcPr>
          <w:p w14:paraId="331ABAA7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1A50" w:rsidRPr="003E225E" w14:paraId="0136EF1C" w14:textId="77777777" w:rsidTr="00B830E0">
        <w:tc>
          <w:tcPr>
            <w:tcW w:w="3369" w:type="dxa"/>
          </w:tcPr>
          <w:p w14:paraId="366B4E2E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Non-hospitalized patients (n=62):</w:t>
            </w:r>
          </w:p>
          <w:p w14:paraId="4DA2FAA0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ialysis patients (n=35)</w:t>
            </w:r>
          </w:p>
          <w:p w14:paraId="0075A3A5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Transplant patients (n=17)</w:t>
            </w:r>
          </w:p>
          <w:p w14:paraId="3C13AA69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Gynecology consultation (n=3)</w:t>
            </w:r>
          </w:p>
          <w:p w14:paraId="597D6432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nfectious disease consultation (n=2)</w:t>
            </w:r>
          </w:p>
          <w:p w14:paraId="3A79C69A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Health care professionals (n=5)</w:t>
            </w:r>
          </w:p>
        </w:tc>
        <w:tc>
          <w:tcPr>
            <w:tcW w:w="1417" w:type="dxa"/>
          </w:tcPr>
          <w:p w14:paraId="6CC4E61F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8BD2DD8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  <w:p w14:paraId="6C949799" w14:textId="77777777" w:rsidR="00E71A50" w:rsidRPr="00FF6006" w:rsidRDefault="00E71A50" w:rsidP="007260A9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  <w:p w14:paraId="1B88CA83" w14:textId="77777777" w:rsidR="00E71A50" w:rsidRPr="00FF6006" w:rsidRDefault="00E71A50" w:rsidP="007260A9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14:paraId="69CDB5DD" w14:textId="77777777" w:rsidR="00E71A50" w:rsidRPr="00FF6006" w:rsidRDefault="00E71A50" w:rsidP="007260A9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13C6DAEB" w14:textId="77777777" w:rsidR="00E71A50" w:rsidRPr="00FF6006" w:rsidRDefault="00E71A50" w:rsidP="007260A9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4EC937F8" w14:textId="77777777" w:rsidR="00E71A50" w:rsidRPr="00FF6006" w:rsidRDefault="00E71A50" w:rsidP="007260A9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187513B1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  <w:p w14:paraId="5E8124AC" w14:textId="77777777" w:rsidR="00E71A50" w:rsidRPr="00FF6006" w:rsidRDefault="00E71A50" w:rsidP="007260A9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14:paraId="1B68BD3E" w14:textId="77777777" w:rsidR="00E71A50" w:rsidRPr="00FF6006" w:rsidRDefault="00E71A50" w:rsidP="007260A9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14:paraId="1C30B670" w14:textId="77777777" w:rsidR="00E71A50" w:rsidRPr="00FF6006" w:rsidRDefault="00E71A50" w:rsidP="007260A9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13D3A209" w14:textId="77777777" w:rsidR="00E71A50" w:rsidRPr="00FF6006" w:rsidRDefault="00E71A50" w:rsidP="007260A9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38FBE15A" w14:textId="77777777" w:rsidR="00E71A50" w:rsidRPr="00FF6006" w:rsidRDefault="00E71A50" w:rsidP="007260A9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201085F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  <w:p w14:paraId="6CAAF3B5" w14:textId="77777777" w:rsidR="00E71A50" w:rsidRPr="00FF6006" w:rsidRDefault="00E71A50" w:rsidP="007260A9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  <w:p w14:paraId="755466BA" w14:textId="77777777" w:rsidR="00E71A50" w:rsidRPr="00FF6006" w:rsidRDefault="00E71A50" w:rsidP="007260A9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14:paraId="41F5F710" w14:textId="77777777" w:rsidR="00E71A50" w:rsidRPr="00FF6006" w:rsidRDefault="00E71A50" w:rsidP="007260A9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141406A5" w14:textId="77777777" w:rsidR="00E71A50" w:rsidRPr="00FF6006" w:rsidRDefault="00E71A50" w:rsidP="007260A9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5F4F95A5" w14:textId="77777777" w:rsidR="00E71A50" w:rsidRPr="00FF6006" w:rsidRDefault="00E71A50" w:rsidP="007260A9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0" w:type="dxa"/>
          </w:tcPr>
          <w:p w14:paraId="0B2CD381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  <w:p w14:paraId="51BAB94E" w14:textId="77777777" w:rsidR="00E71A50" w:rsidRPr="00FF6006" w:rsidRDefault="00E71A50" w:rsidP="007260A9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  <w:p w14:paraId="0363BD15" w14:textId="77777777" w:rsidR="00E71A50" w:rsidRPr="00FF6006" w:rsidRDefault="00E71A50" w:rsidP="007260A9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245976A5" w14:textId="77777777" w:rsidR="00E71A50" w:rsidRPr="00FF6006" w:rsidRDefault="00E71A50" w:rsidP="007260A9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17294B45" w14:textId="77777777" w:rsidR="00E71A50" w:rsidRPr="00FF6006" w:rsidRDefault="00E71A50" w:rsidP="007260A9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263959CE" w14:textId="77777777" w:rsidR="00E71A50" w:rsidRPr="00FF6006" w:rsidRDefault="00E71A50" w:rsidP="007260A9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71A50" w:rsidRPr="003E225E" w14:paraId="6F8BC5A9" w14:textId="77777777" w:rsidTr="00B830E0">
        <w:tc>
          <w:tcPr>
            <w:tcW w:w="3369" w:type="dxa"/>
          </w:tcPr>
          <w:p w14:paraId="337FAC49" w14:textId="3EE95F8E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 patients (n=</w:t>
            </w:r>
            <w:r w:rsidR="00F502E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bookmarkStart w:id="0" w:name="_GoBack"/>
            <w:bookmarkEnd w:id="0"/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17" w:type="dxa"/>
          </w:tcPr>
          <w:p w14:paraId="44013F51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14:paraId="7EE6E0C0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7A49117E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603116C4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0" w:type="dxa"/>
          </w:tcPr>
          <w:p w14:paraId="5643511E" w14:textId="77777777" w:rsidR="00E71A50" w:rsidRPr="00FF6006" w:rsidRDefault="00E71A50" w:rsidP="007260A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600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719983EA" w14:textId="77777777" w:rsidR="00E71A50" w:rsidRDefault="00E71A50" w:rsidP="007260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A45D96" w14:textId="3955DBB2" w:rsidR="00010868" w:rsidRDefault="00F67640" w:rsidP="00B91C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QR: interquartile range; </w:t>
      </w:r>
      <w:r w:rsidR="00066EF4">
        <w:rPr>
          <w:rFonts w:ascii="Times New Roman" w:hAnsi="Times New Roman" w:cs="Times New Roman"/>
          <w:sz w:val="24"/>
          <w:szCs w:val="24"/>
        </w:rPr>
        <w:t>N/A</w:t>
      </w:r>
      <w:r>
        <w:rPr>
          <w:rFonts w:ascii="Times New Roman" w:hAnsi="Times New Roman" w:cs="Times New Roman"/>
          <w:sz w:val="24"/>
          <w:szCs w:val="24"/>
        </w:rPr>
        <w:t>:</w:t>
      </w:r>
      <w:r w:rsidR="00066EF4">
        <w:rPr>
          <w:rFonts w:ascii="Times New Roman" w:hAnsi="Times New Roman" w:cs="Times New Roman"/>
          <w:sz w:val="24"/>
          <w:szCs w:val="24"/>
        </w:rPr>
        <w:t xml:space="preserve"> not applicable</w:t>
      </w:r>
      <w:r>
        <w:rPr>
          <w:rFonts w:ascii="Times New Roman" w:hAnsi="Times New Roman" w:cs="Times New Roman"/>
          <w:sz w:val="24"/>
          <w:szCs w:val="24"/>
        </w:rPr>
        <w:t>; PCR: p</w:t>
      </w:r>
      <w:r w:rsidRPr="00F67640">
        <w:rPr>
          <w:rFonts w:ascii="Times New Roman" w:hAnsi="Times New Roman" w:cs="Times New Roman"/>
          <w:sz w:val="24"/>
          <w:szCs w:val="24"/>
        </w:rPr>
        <w:t xml:space="preserve">olymeras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67640">
        <w:rPr>
          <w:rFonts w:ascii="Times New Roman" w:hAnsi="Times New Roman" w:cs="Times New Roman"/>
          <w:sz w:val="24"/>
          <w:szCs w:val="24"/>
        </w:rPr>
        <w:t xml:space="preserve">hain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67640">
        <w:rPr>
          <w:rFonts w:ascii="Times New Roman" w:hAnsi="Times New Roman" w:cs="Times New Roman"/>
          <w:sz w:val="24"/>
          <w:szCs w:val="24"/>
        </w:rPr>
        <w:t>eaction</w:t>
      </w:r>
    </w:p>
    <w:p w14:paraId="1DA71F95" w14:textId="77777777" w:rsidR="00B91CD2" w:rsidRDefault="00B91C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7353AC" w14:textId="77777777" w:rsidR="00B91CD2" w:rsidRDefault="00B91CD2" w:rsidP="008A70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65DBE54" w14:textId="7D853271" w:rsidR="00B26CC9" w:rsidRDefault="00B26CC9" w:rsidP="008A70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91CD2">
        <w:rPr>
          <w:rFonts w:ascii="Times New Roman" w:hAnsi="Times New Roman" w:cs="Times New Roman"/>
          <w:b/>
          <w:sz w:val="24"/>
          <w:szCs w:val="24"/>
        </w:rPr>
        <w:t>Table</w:t>
      </w:r>
      <w:r w:rsidR="00E76F34" w:rsidRPr="00B91C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0588" w:rsidRPr="00B91CD2">
        <w:rPr>
          <w:rFonts w:ascii="Times New Roman" w:hAnsi="Times New Roman" w:cs="Times New Roman"/>
          <w:b/>
          <w:sz w:val="24"/>
          <w:szCs w:val="24"/>
        </w:rPr>
        <w:t>S2</w:t>
      </w:r>
      <w:r w:rsidR="00B91CD2" w:rsidRPr="00A714D1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B26CC9">
        <w:rPr>
          <w:rFonts w:ascii="Times New Roman" w:hAnsi="Times New Roman" w:cs="Times New Roman"/>
          <w:sz w:val="24"/>
          <w:szCs w:val="24"/>
        </w:rPr>
        <w:t>Spearman’s correlation between serology and neutralization assays</w:t>
      </w:r>
      <w:r w:rsidR="00430588">
        <w:rPr>
          <w:rFonts w:ascii="Times New Roman" w:hAnsi="Times New Roman" w:cs="Times New Roman"/>
          <w:sz w:val="24"/>
          <w:szCs w:val="24"/>
        </w:rPr>
        <w:t xml:space="preserve"> against Wuhan, BA.2, BA4/5, BQ</w:t>
      </w:r>
      <w:r w:rsidR="005E4725">
        <w:rPr>
          <w:rFonts w:ascii="Times New Roman" w:hAnsi="Times New Roman" w:cs="Times New Roman"/>
          <w:sz w:val="24"/>
          <w:szCs w:val="24"/>
        </w:rPr>
        <w:t>.</w:t>
      </w:r>
      <w:r w:rsidR="00430588">
        <w:rPr>
          <w:rFonts w:ascii="Times New Roman" w:hAnsi="Times New Roman" w:cs="Times New Roman"/>
          <w:sz w:val="24"/>
          <w:szCs w:val="24"/>
        </w:rPr>
        <w:t>1.1</w:t>
      </w:r>
      <w:r w:rsidR="00723638">
        <w:rPr>
          <w:rFonts w:ascii="Times New Roman" w:hAnsi="Times New Roman" w:cs="Times New Roman"/>
          <w:sz w:val="24"/>
          <w:szCs w:val="24"/>
        </w:rPr>
        <w:t>,</w:t>
      </w:r>
      <w:r w:rsidR="00430588">
        <w:rPr>
          <w:rFonts w:ascii="Times New Roman" w:hAnsi="Times New Roman" w:cs="Times New Roman"/>
          <w:sz w:val="24"/>
          <w:szCs w:val="24"/>
        </w:rPr>
        <w:t xml:space="preserve"> and XBB.1 viruses</w:t>
      </w:r>
    </w:p>
    <w:p w14:paraId="055B9C59" w14:textId="77777777" w:rsidR="00430588" w:rsidRPr="004A1B89" w:rsidRDefault="0043058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9606" w:type="dxa"/>
        <w:tblLook w:val="04A0" w:firstRow="1" w:lastRow="0" w:firstColumn="1" w:lastColumn="0" w:noHBand="0" w:noVBand="1"/>
      </w:tblPr>
      <w:tblGrid>
        <w:gridCol w:w="1384"/>
        <w:gridCol w:w="2126"/>
        <w:gridCol w:w="1985"/>
        <w:gridCol w:w="2126"/>
        <w:gridCol w:w="1985"/>
      </w:tblGrid>
      <w:tr w:rsidR="00763742" w:rsidRPr="004D30F5" w14:paraId="62AED023" w14:textId="77777777" w:rsidTr="00430588">
        <w:tc>
          <w:tcPr>
            <w:tcW w:w="1384" w:type="dxa"/>
            <w:tcBorders>
              <w:top w:val="single" w:sz="4" w:space="0" w:color="auto"/>
              <w:left w:val="single" w:sz="4" w:space="0" w:color="auto"/>
            </w:tcBorders>
          </w:tcPr>
          <w:p w14:paraId="2689B150" w14:textId="77777777" w:rsidR="00C076EF" w:rsidRPr="004D30F5" w:rsidRDefault="00C076EF" w:rsidP="00E71A50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4D30F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pearman’s</w:t>
            </w:r>
            <w:proofErr w:type="spellEnd"/>
            <w:r w:rsidRPr="004D30F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D30F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rrelation</w:t>
            </w:r>
            <w:proofErr w:type="spellEnd"/>
          </w:p>
          <w:p w14:paraId="0B641FA2" w14:textId="77777777" w:rsidR="00310D7C" w:rsidRPr="004D30F5" w:rsidRDefault="007722C9" w:rsidP="00E71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0F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[CI 95%]</w:t>
            </w:r>
          </w:p>
        </w:tc>
        <w:tc>
          <w:tcPr>
            <w:tcW w:w="2126" w:type="dxa"/>
            <w:vAlign w:val="bottom"/>
          </w:tcPr>
          <w:p w14:paraId="1B1E4DF7" w14:textId="77777777" w:rsidR="00763742" w:rsidRPr="004D30F5" w:rsidRDefault="00430588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pike ELISA</w:t>
            </w:r>
          </w:p>
        </w:tc>
        <w:tc>
          <w:tcPr>
            <w:tcW w:w="1985" w:type="dxa"/>
            <w:vAlign w:val="bottom"/>
          </w:tcPr>
          <w:p w14:paraId="74A1B479" w14:textId="77777777" w:rsidR="00763742" w:rsidRPr="004D30F5" w:rsidRDefault="00430588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BD ELISA</w:t>
            </w:r>
          </w:p>
        </w:tc>
        <w:tc>
          <w:tcPr>
            <w:tcW w:w="2126" w:type="dxa"/>
            <w:vAlign w:val="bottom"/>
          </w:tcPr>
          <w:p w14:paraId="7A958B8D" w14:textId="77777777" w:rsidR="00763742" w:rsidRPr="004D30F5" w:rsidRDefault="00430588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pike-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ΔRB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LISA</w:t>
            </w:r>
          </w:p>
        </w:tc>
        <w:tc>
          <w:tcPr>
            <w:tcW w:w="1985" w:type="dxa"/>
            <w:vAlign w:val="bottom"/>
          </w:tcPr>
          <w:p w14:paraId="56179B54" w14:textId="3AC8E25C" w:rsidR="00763742" w:rsidRPr="004D30F5" w:rsidRDefault="00310D7C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VIDAS</w:t>
            </w:r>
            <w:r w:rsidR="009859BD" w:rsidRPr="00F05E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="00BA26AA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 w:rsidR="0043058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ssay</w:t>
            </w:r>
          </w:p>
        </w:tc>
      </w:tr>
      <w:tr w:rsidR="007722C9" w:rsidRPr="004D30F5" w14:paraId="17B78C0F" w14:textId="77777777" w:rsidTr="00430588">
        <w:tc>
          <w:tcPr>
            <w:tcW w:w="1384" w:type="dxa"/>
            <w:tcBorders>
              <w:top w:val="single" w:sz="4" w:space="0" w:color="auto"/>
            </w:tcBorders>
          </w:tcPr>
          <w:p w14:paraId="6773BAC2" w14:textId="77777777" w:rsidR="00310D7C" w:rsidRPr="004D30F5" w:rsidRDefault="007722C9" w:rsidP="00E71A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="009535ED" w:rsidRPr="004D30F5">
              <w:rPr>
                <w:rFonts w:ascii="Times New Roman" w:hAnsi="Times New Roman" w:cs="Times New Roman"/>
                <w:sz w:val="24"/>
                <w:szCs w:val="24"/>
              </w:rPr>
              <w:t>Wuhan</w:t>
            </w:r>
          </w:p>
        </w:tc>
        <w:tc>
          <w:tcPr>
            <w:tcW w:w="2126" w:type="dxa"/>
            <w:vAlign w:val="bottom"/>
          </w:tcPr>
          <w:p w14:paraId="336C200F" w14:textId="4B95854F" w:rsidR="005E4725" w:rsidRPr="004D30F5" w:rsidRDefault="00763742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1</w:t>
            </w:r>
          </w:p>
          <w:p w14:paraId="27DD3DCD" w14:textId="5C640FB4" w:rsidR="00310D7C" w:rsidRPr="004D30F5" w:rsidRDefault="000D54F7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0.</w:t>
            </w:r>
            <w:r w:rsidR="00A453E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0</w:t>
            </w: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- 0.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0</w:t>
            </w: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1985" w:type="dxa"/>
            <w:vAlign w:val="bottom"/>
          </w:tcPr>
          <w:p w14:paraId="6D9897A5" w14:textId="77777777" w:rsidR="00763742" w:rsidRPr="004D30F5" w:rsidRDefault="00763742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3</w:t>
            </w:r>
          </w:p>
          <w:p w14:paraId="11FE7B4C" w14:textId="4644DA5B" w:rsidR="00310D7C" w:rsidRPr="004D30F5" w:rsidRDefault="000D54F7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0,6</w:t>
            </w:r>
            <w:r w:rsidR="00A453E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- 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81</w:t>
            </w: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2126" w:type="dxa"/>
            <w:vAlign w:val="bottom"/>
          </w:tcPr>
          <w:p w14:paraId="6ACCCAE1" w14:textId="77777777" w:rsidR="00763742" w:rsidRPr="004D30F5" w:rsidRDefault="00763742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0</w:t>
            </w:r>
          </w:p>
          <w:p w14:paraId="4D900363" w14:textId="60943155" w:rsidR="00310D7C" w:rsidRPr="004D30F5" w:rsidRDefault="00420261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</w:t>
            </w:r>
            <w:r w:rsidR="00A453E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33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 w:rsidR="00A453E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 0,64</w:t>
            </w: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1985" w:type="dxa"/>
            <w:vAlign w:val="bottom"/>
          </w:tcPr>
          <w:p w14:paraId="28DECB4D" w14:textId="77777777" w:rsidR="00763742" w:rsidRPr="004D30F5" w:rsidRDefault="00763742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6</w:t>
            </w:r>
          </w:p>
          <w:p w14:paraId="062A16C1" w14:textId="43793F1A" w:rsidR="00310D7C" w:rsidRPr="004D30F5" w:rsidRDefault="00BA26AA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</w:t>
            </w:r>
            <w:r w:rsidR="00A453E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66</w:t>
            </w: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-</w:t>
            </w:r>
            <w:r w:rsidR="00A453E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,83</w:t>
            </w: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]</w:t>
            </w:r>
          </w:p>
        </w:tc>
      </w:tr>
      <w:tr w:rsidR="00C076EF" w:rsidRPr="004D30F5" w14:paraId="4F17B3A3" w14:textId="77777777" w:rsidTr="00430588">
        <w:tc>
          <w:tcPr>
            <w:tcW w:w="1384" w:type="dxa"/>
          </w:tcPr>
          <w:p w14:paraId="7784D9C9" w14:textId="77777777" w:rsidR="00406CE6" w:rsidRPr="004D30F5" w:rsidRDefault="007722C9" w:rsidP="00E71A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="00310D7C" w:rsidRPr="004D30F5">
              <w:rPr>
                <w:rFonts w:ascii="Times New Roman" w:hAnsi="Times New Roman" w:cs="Times New Roman"/>
                <w:sz w:val="24"/>
                <w:szCs w:val="24"/>
              </w:rPr>
              <w:t>BA.2</w:t>
            </w:r>
          </w:p>
          <w:p w14:paraId="3EA3F905" w14:textId="77777777" w:rsidR="00310D7C" w:rsidRPr="004D30F5" w:rsidRDefault="00310D7C" w:rsidP="00E71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3394F82E" w14:textId="77777777" w:rsidR="00763742" w:rsidRPr="004D30F5" w:rsidRDefault="00763742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7</w:t>
            </w:r>
          </w:p>
          <w:p w14:paraId="7501BB7F" w14:textId="50432FF6" w:rsidR="00310D7C" w:rsidRPr="004D30F5" w:rsidRDefault="000D54F7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0.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7</w:t>
            </w: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- 0.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4</w:t>
            </w: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1985" w:type="dxa"/>
            <w:vAlign w:val="bottom"/>
          </w:tcPr>
          <w:p w14:paraId="5E82FF94" w14:textId="77777777" w:rsidR="00763742" w:rsidRPr="004D30F5" w:rsidRDefault="00763742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7</w:t>
            </w:r>
          </w:p>
          <w:p w14:paraId="6293C820" w14:textId="313A9231" w:rsidR="00310D7C" w:rsidRPr="004D30F5" w:rsidRDefault="00FE59FB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67</w:t>
            </w:r>
            <w:r w:rsidR="00420261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,84</w:t>
            </w:r>
            <w:r w:rsidR="00420261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2126" w:type="dxa"/>
            <w:vAlign w:val="bottom"/>
          </w:tcPr>
          <w:p w14:paraId="5A715B06" w14:textId="55FC0D35" w:rsidR="00763742" w:rsidRPr="004D30F5" w:rsidRDefault="00763742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</w:t>
            </w:r>
            <w:r w:rsidR="0080049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</w:t>
            </w:r>
          </w:p>
          <w:p w14:paraId="49BDE87E" w14:textId="7F3A78CD" w:rsidR="00310D7C" w:rsidRPr="004D30F5" w:rsidRDefault="00420261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  <w:r w:rsidR="00A453E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41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 w:rsidR="00A453E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 0,69</w:t>
            </w: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1985" w:type="dxa"/>
            <w:vAlign w:val="bottom"/>
          </w:tcPr>
          <w:p w14:paraId="158D1885" w14:textId="77777777" w:rsidR="00763742" w:rsidRPr="004D30F5" w:rsidRDefault="00763742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2</w:t>
            </w:r>
          </w:p>
          <w:p w14:paraId="60F26BA0" w14:textId="5B5FFB88" w:rsidR="00310D7C" w:rsidRPr="004D30F5" w:rsidRDefault="00BA26AA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,74 </w:t>
            </w:r>
            <w:r w:rsidR="00A453E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 0,88</w:t>
            </w: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]</w:t>
            </w:r>
          </w:p>
        </w:tc>
      </w:tr>
      <w:tr w:rsidR="00C076EF" w:rsidRPr="004D30F5" w14:paraId="1AEEF4D0" w14:textId="77777777" w:rsidTr="00430588">
        <w:tc>
          <w:tcPr>
            <w:tcW w:w="1384" w:type="dxa"/>
          </w:tcPr>
          <w:p w14:paraId="5B535E3D" w14:textId="77777777" w:rsidR="00406CE6" w:rsidRPr="004D30F5" w:rsidRDefault="007722C9" w:rsidP="00E71A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="00310D7C" w:rsidRPr="004D30F5">
              <w:rPr>
                <w:rFonts w:ascii="Times New Roman" w:hAnsi="Times New Roman" w:cs="Times New Roman"/>
                <w:sz w:val="24"/>
                <w:szCs w:val="24"/>
              </w:rPr>
              <w:t>BA.4/5</w:t>
            </w:r>
          </w:p>
          <w:p w14:paraId="285324D3" w14:textId="77777777" w:rsidR="00310D7C" w:rsidRPr="004D30F5" w:rsidRDefault="00310D7C" w:rsidP="00E71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18B88441" w14:textId="77777777" w:rsidR="00763742" w:rsidRPr="004D30F5" w:rsidRDefault="00763742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5</w:t>
            </w:r>
          </w:p>
          <w:p w14:paraId="79B65DAB" w14:textId="78AB8C21" w:rsidR="00310D7C" w:rsidRPr="004D30F5" w:rsidRDefault="000D54F7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0.64 - 0.8</w:t>
            </w:r>
            <w:r w:rsidR="00A453E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1985" w:type="dxa"/>
            <w:vAlign w:val="bottom"/>
          </w:tcPr>
          <w:p w14:paraId="643461D4" w14:textId="77777777" w:rsidR="00763742" w:rsidRPr="004D30F5" w:rsidRDefault="00763742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3</w:t>
            </w:r>
          </w:p>
          <w:p w14:paraId="4899F3D5" w14:textId="0B5503EE" w:rsidR="00310D7C" w:rsidRPr="004D30F5" w:rsidRDefault="00A453EB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0,62</w:t>
            </w:r>
            <w:r w:rsidR="00420261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-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,81</w:t>
            </w:r>
            <w:r w:rsidR="00420261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2126" w:type="dxa"/>
            <w:vAlign w:val="bottom"/>
          </w:tcPr>
          <w:p w14:paraId="552C08D8" w14:textId="77777777" w:rsidR="00763742" w:rsidRPr="004D30F5" w:rsidRDefault="00763742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8</w:t>
            </w:r>
          </w:p>
          <w:p w14:paraId="155C37D7" w14:textId="403436A0" w:rsidR="00310D7C" w:rsidRPr="004D30F5" w:rsidRDefault="00420261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  <w:r w:rsidR="00A453E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55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  <w:r w:rsidR="00A453E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,78</w:t>
            </w: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1985" w:type="dxa"/>
            <w:vAlign w:val="bottom"/>
          </w:tcPr>
          <w:p w14:paraId="0DD6DFC4" w14:textId="77777777" w:rsidR="00763742" w:rsidRPr="004D30F5" w:rsidRDefault="00763742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7</w:t>
            </w:r>
          </w:p>
          <w:p w14:paraId="07531F93" w14:textId="2C9B82AF" w:rsidR="00310D7C" w:rsidRPr="004D30F5" w:rsidRDefault="00BA26AA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  <w:r w:rsidR="00A453E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67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- </w:t>
            </w:r>
            <w:r w:rsidR="00A453E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84</w:t>
            </w: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]</w:t>
            </w:r>
          </w:p>
        </w:tc>
      </w:tr>
      <w:tr w:rsidR="00C076EF" w:rsidRPr="004D30F5" w14:paraId="60CCD8C1" w14:textId="77777777" w:rsidTr="00430588">
        <w:tc>
          <w:tcPr>
            <w:tcW w:w="1384" w:type="dxa"/>
          </w:tcPr>
          <w:p w14:paraId="5C32A20F" w14:textId="77777777" w:rsidR="00406CE6" w:rsidRPr="004D30F5" w:rsidRDefault="007722C9" w:rsidP="00E71A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="00310D7C" w:rsidRPr="004D30F5">
              <w:rPr>
                <w:rFonts w:ascii="Times New Roman" w:hAnsi="Times New Roman" w:cs="Times New Roman"/>
                <w:sz w:val="24"/>
                <w:szCs w:val="24"/>
              </w:rPr>
              <w:t>BQ</w:t>
            </w:r>
            <w:r w:rsidR="00BA26AA" w:rsidRPr="004D30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10D7C" w:rsidRPr="004D30F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14:paraId="1D7FF2C4" w14:textId="77777777" w:rsidR="00310D7C" w:rsidRPr="004D30F5" w:rsidRDefault="00310D7C" w:rsidP="00E71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50911076" w14:textId="161B8628" w:rsidR="00763742" w:rsidRPr="004D30F5" w:rsidRDefault="00763742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</w:t>
            </w:r>
            <w:r w:rsidR="005A548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0</w:t>
            </w:r>
          </w:p>
          <w:p w14:paraId="68314EBD" w14:textId="44E59DB9" w:rsidR="00310D7C" w:rsidRPr="004D30F5" w:rsidRDefault="000D54F7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0.4</w:t>
            </w:r>
            <w:r w:rsidR="00A453E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- 0.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1</w:t>
            </w: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1985" w:type="dxa"/>
            <w:vAlign w:val="bottom"/>
          </w:tcPr>
          <w:p w14:paraId="46A69AA0" w14:textId="1F54ABAA" w:rsidR="00763742" w:rsidRPr="004D30F5" w:rsidRDefault="00763742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</w:t>
            </w:r>
            <w:r w:rsidR="0080049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</w:t>
            </w:r>
          </w:p>
          <w:p w14:paraId="0086D088" w14:textId="717A6529" w:rsidR="00310D7C" w:rsidRPr="004D30F5" w:rsidRDefault="00A453EB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0,43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 w:rsidR="00420261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- 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70</w:t>
            </w:r>
            <w:r w:rsidR="00420261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2126" w:type="dxa"/>
            <w:vAlign w:val="bottom"/>
          </w:tcPr>
          <w:p w14:paraId="4EFAB42B" w14:textId="77777777" w:rsidR="00763742" w:rsidRPr="004D30F5" w:rsidRDefault="00763742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1</w:t>
            </w:r>
          </w:p>
          <w:p w14:paraId="02DEA965" w14:textId="590823A9" w:rsidR="00310D7C" w:rsidRPr="004D30F5" w:rsidRDefault="00420261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  <w:r w:rsidR="00A453E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47</w:t>
            </w:r>
            <w:r w:rsidR="00BA26AA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-</w:t>
            </w:r>
            <w:r w:rsidR="00A453E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,72</w:t>
            </w:r>
            <w:r w:rsidR="00BA26AA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1985" w:type="dxa"/>
            <w:vAlign w:val="bottom"/>
          </w:tcPr>
          <w:p w14:paraId="3315497B" w14:textId="77777777" w:rsidR="00763742" w:rsidRPr="004D30F5" w:rsidRDefault="00763742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3</w:t>
            </w:r>
          </w:p>
          <w:p w14:paraId="52B0B998" w14:textId="2238EC76" w:rsidR="00310D7C" w:rsidRPr="004D30F5" w:rsidRDefault="00BA26AA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49</w:t>
            </w: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-</w:t>
            </w:r>
            <w:r w:rsidR="00A453E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,74</w:t>
            </w: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]</w:t>
            </w:r>
          </w:p>
        </w:tc>
      </w:tr>
      <w:tr w:rsidR="00C076EF" w:rsidRPr="004D30F5" w14:paraId="54FAB814" w14:textId="77777777" w:rsidTr="00430588">
        <w:tc>
          <w:tcPr>
            <w:tcW w:w="1384" w:type="dxa"/>
          </w:tcPr>
          <w:p w14:paraId="2DA44A77" w14:textId="77777777" w:rsidR="00310D7C" w:rsidRPr="004D30F5" w:rsidRDefault="007722C9" w:rsidP="00E71A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hAnsi="Times New Roman" w:cs="Times New Roman"/>
                <w:sz w:val="24"/>
                <w:szCs w:val="24"/>
              </w:rPr>
              <w:t xml:space="preserve">PV </w:t>
            </w:r>
            <w:r w:rsidR="00310D7C" w:rsidRPr="004D30F5">
              <w:rPr>
                <w:rFonts w:ascii="Times New Roman" w:hAnsi="Times New Roman" w:cs="Times New Roman"/>
                <w:sz w:val="24"/>
                <w:szCs w:val="24"/>
              </w:rPr>
              <w:t>XBB.1</w:t>
            </w:r>
          </w:p>
        </w:tc>
        <w:tc>
          <w:tcPr>
            <w:tcW w:w="2126" w:type="dxa"/>
            <w:vAlign w:val="bottom"/>
          </w:tcPr>
          <w:p w14:paraId="12C995B8" w14:textId="0E4A5DC5" w:rsidR="00763742" w:rsidRPr="004D30F5" w:rsidRDefault="00763742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</w:t>
            </w:r>
            <w:r w:rsidR="005A548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  <w:p w14:paraId="5A816931" w14:textId="0D7C84E8" w:rsidR="00310D7C" w:rsidRPr="004D30F5" w:rsidRDefault="000D54F7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0.50 - 0.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4</w:t>
            </w: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1985" w:type="dxa"/>
            <w:vAlign w:val="bottom"/>
          </w:tcPr>
          <w:p w14:paraId="31AD633B" w14:textId="77777777" w:rsidR="00763742" w:rsidRPr="004D30F5" w:rsidRDefault="00763742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3</w:t>
            </w:r>
          </w:p>
          <w:p w14:paraId="63C48D85" w14:textId="14C93F5E" w:rsidR="00310D7C" w:rsidRPr="004D30F5" w:rsidRDefault="00420261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49</w:t>
            </w:r>
            <w:r w:rsidR="00A453E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- 0,74</w:t>
            </w: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2126" w:type="dxa"/>
            <w:vAlign w:val="bottom"/>
          </w:tcPr>
          <w:p w14:paraId="06762546" w14:textId="77777777" w:rsidR="00763742" w:rsidRPr="004D30F5" w:rsidRDefault="00763742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4</w:t>
            </w:r>
          </w:p>
          <w:p w14:paraId="7D80AEDD" w14:textId="64F4B38C" w:rsidR="00310D7C" w:rsidRPr="004D30F5" w:rsidRDefault="00BA26AA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  <w:r w:rsidR="00A453E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38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 w:rsidR="00A453E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 0,67</w:t>
            </w: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1985" w:type="dxa"/>
            <w:vAlign w:val="bottom"/>
          </w:tcPr>
          <w:p w14:paraId="4CC15C94" w14:textId="77777777" w:rsidR="00763742" w:rsidRPr="004D30F5" w:rsidRDefault="00763742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1</w:t>
            </w:r>
          </w:p>
          <w:p w14:paraId="31098331" w14:textId="71428460" w:rsidR="00310D7C" w:rsidRPr="004D30F5" w:rsidRDefault="00BA26AA" w:rsidP="00E71A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</w:t>
            </w:r>
            <w:r w:rsidR="00310D7C"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  <w:r w:rsidR="00A453E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46 - 0,72</w:t>
            </w:r>
            <w:r w:rsidRPr="004D30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]</w:t>
            </w:r>
          </w:p>
        </w:tc>
      </w:tr>
    </w:tbl>
    <w:p w14:paraId="3174C9D5" w14:textId="77777777" w:rsidR="00430588" w:rsidRDefault="00430588" w:rsidP="00E76F34">
      <w:pPr>
        <w:rPr>
          <w:rFonts w:ascii="Times New Roman" w:hAnsi="Times New Roman" w:cs="Times New Roman"/>
          <w:sz w:val="24"/>
          <w:szCs w:val="24"/>
        </w:rPr>
      </w:pPr>
    </w:p>
    <w:p w14:paraId="686FBFCD" w14:textId="71E2FCE9" w:rsidR="00E76F34" w:rsidRDefault="00E76F34" w:rsidP="00E76F34">
      <w:pPr>
        <w:rPr>
          <w:rFonts w:ascii="Times New Roman" w:hAnsi="Times New Roman" w:cs="Times New Roman"/>
          <w:sz w:val="24"/>
          <w:szCs w:val="24"/>
        </w:rPr>
      </w:pPr>
      <w:r w:rsidRPr="00B26CC9">
        <w:rPr>
          <w:rFonts w:ascii="Times New Roman" w:hAnsi="Times New Roman" w:cs="Times New Roman"/>
          <w:sz w:val="24"/>
          <w:szCs w:val="24"/>
        </w:rPr>
        <w:t>Rs: Spearman’s correlation; CI</w:t>
      </w:r>
      <w:r w:rsidR="00A27C76">
        <w:rPr>
          <w:rFonts w:ascii="Times New Roman" w:hAnsi="Times New Roman" w:cs="Times New Roman"/>
          <w:sz w:val="24"/>
          <w:szCs w:val="24"/>
        </w:rPr>
        <w:t xml:space="preserve"> 95%</w:t>
      </w:r>
      <w:r w:rsidRPr="00B26CC9">
        <w:rPr>
          <w:rFonts w:ascii="Times New Roman" w:hAnsi="Times New Roman" w:cs="Times New Roman"/>
          <w:sz w:val="24"/>
          <w:szCs w:val="24"/>
        </w:rPr>
        <w:t xml:space="preserve">: </w:t>
      </w:r>
      <w:r w:rsidR="00E24C37">
        <w:rPr>
          <w:rFonts w:ascii="Times New Roman" w:hAnsi="Times New Roman" w:cs="Times New Roman"/>
          <w:sz w:val="24"/>
          <w:szCs w:val="24"/>
        </w:rPr>
        <w:t>c</w:t>
      </w:r>
      <w:r w:rsidRPr="00B26CC9">
        <w:rPr>
          <w:rFonts w:ascii="Times New Roman" w:hAnsi="Times New Roman" w:cs="Times New Roman"/>
          <w:sz w:val="24"/>
          <w:szCs w:val="24"/>
        </w:rPr>
        <w:t xml:space="preserve">onfidence interval; PV: </w:t>
      </w:r>
      <w:proofErr w:type="spellStart"/>
      <w:r w:rsidRPr="00B26CC9">
        <w:rPr>
          <w:rFonts w:ascii="Times New Roman" w:hAnsi="Times New Roman" w:cs="Times New Roman"/>
          <w:sz w:val="24"/>
          <w:szCs w:val="24"/>
        </w:rPr>
        <w:t>Pseudovirus</w:t>
      </w:r>
      <w:proofErr w:type="spellEnd"/>
    </w:p>
    <w:p w14:paraId="221E09FE" w14:textId="77777777" w:rsidR="00B26CC9" w:rsidRDefault="00B26C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722C0A" w14:textId="77777777" w:rsidR="00114565" w:rsidRDefault="00114565">
      <w:pPr>
        <w:rPr>
          <w:rFonts w:ascii="Times New Roman" w:hAnsi="Times New Roman" w:cs="Times New Roman"/>
          <w:sz w:val="24"/>
          <w:szCs w:val="24"/>
        </w:rPr>
      </w:pPr>
    </w:p>
    <w:p w14:paraId="38106283" w14:textId="40F71B2C" w:rsidR="009A2595" w:rsidRPr="00B91CD2" w:rsidRDefault="008C7441" w:rsidP="008A70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91CD2">
        <w:rPr>
          <w:rFonts w:ascii="Times New Roman" w:hAnsi="Times New Roman" w:cs="Times New Roman"/>
          <w:b/>
          <w:sz w:val="24"/>
          <w:szCs w:val="24"/>
        </w:rPr>
        <w:t>Table</w:t>
      </w:r>
      <w:r w:rsidR="00084002" w:rsidRPr="00B91CD2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="00B91CD2" w:rsidRPr="00A714D1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B91CD2">
        <w:rPr>
          <w:rFonts w:ascii="Times New Roman" w:hAnsi="Times New Roman" w:cs="Times New Roman"/>
          <w:sz w:val="24"/>
          <w:szCs w:val="24"/>
        </w:rPr>
        <w:t>Performance values of VIDAS</w:t>
      </w:r>
      <w:r w:rsidR="00B91CD2" w:rsidRPr="00B91CD2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B91CD2">
        <w:rPr>
          <w:rFonts w:ascii="Times New Roman" w:hAnsi="Times New Roman" w:cs="Times New Roman"/>
          <w:sz w:val="24"/>
          <w:szCs w:val="24"/>
        </w:rPr>
        <w:t xml:space="preserve"> assay and Spike ΔRBD ELISA for detect</w:t>
      </w:r>
      <w:r w:rsidR="00723638">
        <w:rPr>
          <w:rFonts w:ascii="Times New Roman" w:hAnsi="Times New Roman" w:cs="Times New Roman"/>
          <w:sz w:val="24"/>
          <w:szCs w:val="24"/>
        </w:rPr>
        <w:t xml:space="preserve">ing </w:t>
      </w:r>
      <w:r w:rsidR="00B91CD2">
        <w:rPr>
          <w:rFonts w:ascii="Times New Roman" w:hAnsi="Times New Roman" w:cs="Times New Roman"/>
          <w:sz w:val="24"/>
          <w:szCs w:val="24"/>
        </w:rPr>
        <w:t xml:space="preserve">neutralizing </w:t>
      </w:r>
      <w:r w:rsidR="003E418C">
        <w:rPr>
          <w:rFonts w:ascii="Times New Roman" w:hAnsi="Times New Roman" w:cs="Times New Roman"/>
          <w:sz w:val="24"/>
          <w:szCs w:val="24"/>
        </w:rPr>
        <w:t>antibodies</w:t>
      </w:r>
      <w:r w:rsidR="00B91CD2">
        <w:rPr>
          <w:rFonts w:ascii="Times New Roman" w:hAnsi="Times New Roman" w:cs="Times New Roman"/>
          <w:sz w:val="24"/>
          <w:szCs w:val="24"/>
        </w:rPr>
        <w:t xml:space="preserve"> against </w:t>
      </w:r>
      <w:r w:rsidR="00EC6570">
        <w:rPr>
          <w:rFonts w:ascii="Times New Roman" w:hAnsi="Times New Roman" w:cs="Times New Roman"/>
          <w:sz w:val="24"/>
          <w:szCs w:val="24"/>
        </w:rPr>
        <w:t xml:space="preserve">the </w:t>
      </w:r>
      <w:r w:rsidR="00B91CD2">
        <w:rPr>
          <w:rFonts w:ascii="Times New Roman" w:hAnsi="Times New Roman" w:cs="Times New Roman"/>
          <w:sz w:val="24"/>
          <w:szCs w:val="24"/>
        </w:rPr>
        <w:t>Wuhan, B.2, BA4/5, BQ1.1</w:t>
      </w:r>
      <w:r w:rsidR="00723638">
        <w:rPr>
          <w:rFonts w:ascii="Times New Roman" w:hAnsi="Times New Roman" w:cs="Times New Roman"/>
          <w:sz w:val="24"/>
          <w:szCs w:val="24"/>
        </w:rPr>
        <w:t>,</w:t>
      </w:r>
      <w:r w:rsidR="00B91CD2">
        <w:rPr>
          <w:rFonts w:ascii="Times New Roman" w:hAnsi="Times New Roman" w:cs="Times New Roman"/>
          <w:sz w:val="24"/>
          <w:szCs w:val="24"/>
        </w:rPr>
        <w:t xml:space="preserve"> and XBB.1 viruses</w:t>
      </w:r>
    </w:p>
    <w:p w14:paraId="679FFE33" w14:textId="77777777" w:rsidR="008C7441" w:rsidRDefault="008C7441" w:rsidP="0064107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9747" w:type="dxa"/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1276"/>
        <w:gridCol w:w="1275"/>
        <w:gridCol w:w="1276"/>
        <w:gridCol w:w="1276"/>
        <w:gridCol w:w="1417"/>
      </w:tblGrid>
      <w:tr w:rsidR="00424616" w14:paraId="404C77F7" w14:textId="77777777" w:rsidTr="00F74BF1">
        <w:tc>
          <w:tcPr>
            <w:tcW w:w="3227" w:type="dxa"/>
            <w:gridSpan w:val="2"/>
            <w:tcBorders>
              <w:top w:val="nil"/>
              <w:left w:val="nil"/>
              <w:bottom w:val="nil"/>
            </w:tcBorders>
          </w:tcPr>
          <w:p w14:paraId="7FE7D6B8" w14:textId="77777777" w:rsidR="00424616" w:rsidRDefault="00424616" w:rsidP="00641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0" w:type="dxa"/>
            <w:gridSpan w:val="5"/>
          </w:tcPr>
          <w:p w14:paraId="7C255C22" w14:textId="77777777" w:rsidR="00424616" w:rsidRDefault="00424616" w:rsidP="004246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eudo-typed virus</w:t>
            </w:r>
          </w:p>
        </w:tc>
      </w:tr>
      <w:tr w:rsidR="00E70F49" w14:paraId="7AEA2420" w14:textId="77777777" w:rsidTr="00F47D8B">
        <w:tc>
          <w:tcPr>
            <w:tcW w:w="3227" w:type="dxa"/>
            <w:gridSpan w:val="2"/>
            <w:tcBorders>
              <w:top w:val="nil"/>
              <w:left w:val="nil"/>
            </w:tcBorders>
          </w:tcPr>
          <w:p w14:paraId="50A3230F" w14:textId="77777777" w:rsidR="00E70F49" w:rsidRDefault="00E70F49" w:rsidP="00641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D84D89C" w14:textId="77777777" w:rsidR="00E70F49" w:rsidRDefault="00E70F49" w:rsidP="00641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uhan</w:t>
            </w:r>
          </w:p>
        </w:tc>
        <w:tc>
          <w:tcPr>
            <w:tcW w:w="1275" w:type="dxa"/>
          </w:tcPr>
          <w:p w14:paraId="0C768A34" w14:textId="77777777" w:rsidR="00E70F49" w:rsidRDefault="00E70F49" w:rsidP="00641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.2</w:t>
            </w:r>
          </w:p>
        </w:tc>
        <w:tc>
          <w:tcPr>
            <w:tcW w:w="1276" w:type="dxa"/>
          </w:tcPr>
          <w:p w14:paraId="3AA0A2D7" w14:textId="77777777" w:rsidR="00E70F49" w:rsidRDefault="00E70F49" w:rsidP="00641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.4/5</w:t>
            </w:r>
          </w:p>
        </w:tc>
        <w:tc>
          <w:tcPr>
            <w:tcW w:w="1276" w:type="dxa"/>
          </w:tcPr>
          <w:p w14:paraId="3F93E38E" w14:textId="77777777" w:rsidR="00E70F49" w:rsidRDefault="00E70F49" w:rsidP="0011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Q1.1</w:t>
            </w:r>
          </w:p>
        </w:tc>
        <w:tc>
          <w:tcPr>
            <w:tcW w:w="1417" w:type="dxa"/>
          </w:tcPr>
          <w:p w14:paraId="278D8312" w14:textId="77777777" w:rsidR="00E70F49" w:rsidRDefault="00E70F49" w:rsidP="0011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BB.1</w:t>
            </w:r>
          </w:p>
        </w:tc>
      </w:tr>
      <w:tr w:rsidR="00674A0A" w14:paraId="51F67E73" w14:textId="77777777" w:rsidTr="00F47D8B">
        <w:tc>
          <w:tcPr>
            <w:tcW w:w="1384" w:type="dxa"/>
            <w:vMerge w:val="restart"/>
          </w:tcPr>
          <w:p w14:paraId="0378D09F" w14:textId="77777777" w:rsidR="00674A0A" w:rsidRPr="00EC6570" w:rsidRDefault="00674A0A" w:rsidP="00674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570">
              <w:rPr>
                <w:rFonts w:ascii="Times New Roman" w:hAnsi="Times New Roman" w:cs="Times New Roman"/>
                <w:sz w:val="24"/>
                <w:szCs w:val="24"/>
              </w:rPr>
              <w:t>VIDAS</w:t>
            </w:r>
            <w:r w:rsidRPr="00EC65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EC6570">
              <w:rPr>
                <w:rFonts w:ascii="Times New Roman" w:hAnsi="Times New Roman" w:cs="Times New Roman"/>
                <w:sz w:val="24"/>
                <w:szCs w:val="24"/>
              </w:rPr>
              <w:t xml:space="preserve"> assay</w:t>
            </w:r>
          </w:p>
          <w:p w14:paraId="4CE813F1" w14:textId="77777777" w:rsidR="00674A0A" w:rsidRPr="00EC6570" w:rsidRDefault="00674A0A" w:rsidP="00674A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9FA195" w14:textId="62DA40BF" w:rsidR="00674A0A" w:rsidRPr="00A714D1" w:rsidRDefault="00674A0A" w:rsidP="009A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570">
              <w:rPr>
                <w:rFonts w:ascii="Times New Roman" w:hAnsi="Times New Roman" w:cs="Times New Roman"/>
                <w:sz w:val="24"/>
                <w:szCs w:val="24"/>
              </w:rPr>
              <w:t xml:space="preserve">Provider’s </w:t>
            </w:r>
            <w:r w:rsidR="007F0FA3" w:rsidRPr="00EC6570">
              <w:rPr>
                <w:rFonts w:ascii="Times New Roman" w:hAnsi="Times New Roman" w:cs="Times New Roman"/>
                <w:sz w:val="24"/>
                <w:szCs w:val="24"/>
              </w:rPr>
              <w:t>cut-</w:t>
            </w:r>
            <w:r w:rsidRPr="00EC6570"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  <w:r w:rsidR="009A03EC" w:rsidRPr="00EC6570">
              <w:rPr>
                <w:rFonts w:ascii="Times New Roman" w:hAnsi="Times New Roman" w:cs="Times New Roman"/>
                <w:sz w:val="24"/>
                <w:szCs w:val="24"/>
              </w:rPr>
              <w:t xml:space="preserve"> set at </w:t>
            </w:r>
            <w:r w:rsidRPr="00A714D1">
              <w:rPr>
                <w:rFonts w:ascii="Times New Roman" w:hAnsi="Times New Roman" w:cs="Times New Roman"/>
                <w:sz w:val="24"/>
                <w:szCs w:val="24"/>
              </w:rPr>
              <w:t>25 BAU/mL</w:t>
            </w:r>
          </w:p>
        </w:tc>
        <w:tc>
          <w:tcPr>
            <w:tcW w:w="1843" w:type="dxa"/>
          </w:tcPr>
          <w:p w14:paraId="1B068EF3" w14:textId="77777777" w:rsidR="00674A0A" w:rsidRDefault="00674A0A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</w:t>
            </w:r>
          </w:p>
          <w:p w14:paraId="65A6AE22" w14:textId="77777777" w:rsidR="005E65C7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76" w:type="dxa"/>
          </w:tcPr>
          <w:p w14:paraId="46732E7C" w14:textId="77777777" w:rsidR="00674A0A" w:rsidRDefault="00674A0A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  <w:p w14:paraId="4BCB269C" w14:textId="77777777" w:rsidR="005E65C7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-0.99</w:t>
            </w:r>
          </w:p>
        </w:tc>
        <w:tc>
          <w:tcPr>
            <w:tcW w:w="1275" w:type="dxa"/>
          </w:tcPr>
          <w:p w14:paraId="4B950729" w14:textId="77777777" w:rsidR="00674A0A" w:rsidRDefault="00674A0A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  <w:p w14:paraId="2F409D97" w14:textId="77777777" w:rsidR="005E65C7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-0.99</w:t>
            </w:r>
          </w:p>
        </w:tc>
        <w:tc>
          <w:tcPr>
            <w:tcW w:w="1276" w:type="dxa"/>
          </w:tcPr>
          <w:p w14:paraId="5CEA80B2" w14:textId="77777777" w:rsidR="00674A0A" w:rsidRDefault="00674A0A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  <w:p w14:paraId="2B581A83" w14:textId="77777777" w:rsidR="005E65C7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-0.99</w:t>
            </w:r>
          </w:p>
        </w:tc>
        <w:tc>
          <w:tcPr>
            <w:tcW w:w="1276" w:type="dxa"/>
          </w:tcPr>
          <w:p w14:paraId="6DFDD201" w14:textId="77777777" w:rsidR="00674A0A" w:rsidRPr="007F33C2" w:rsidRDefault="00674A0A" w:rsidP="00D011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3C2">
              <w:rPr>
                <w:rFonts w:ascii="Times New Roman" w:hAnsi="Times New Roman" w:cs="Times New Roman"/>
                <w:b/>
                <w:sz w:val="24"/>
                <w:szCs w:val="24"/>
              </w:rPr>
              <w:t>0.97</w:t>
            </w:r>
          </w:p>
          <w:p w14:paraId="3D6E55F7" w14:textId="77777777" w:rsidR="005E65C7" w:rsidRPr="007F33C2" w:rsidRDefault="005E65C7" w:rsidP="00D011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3C2">
              <w:rPr>
                <w:rFonts w:ascii="Times New Roman" w:hAnsi="Times New Roman" w:cs="Times New Roman"/>
                <w:b/>
                <w:sz w:val="24"/>
                <w:szCs w:val="24"/>
              </w:rPr>
              <w:t>0.90-0.99</w:t>
            </w:r>
          </w:p>
        </w:tc>
        <w:tc>
          <w:tcPr>
            <w:tcW w:w="1417" w:type="dxa"/>
          </w:tcPr>
          <w:p w14:paraId="4CE4CA42" w14:textId="77777777" w:rsidR="00674A0A" w:rsidRPr="007F33C2" w:rsidRDefault="00674A0A" w:rsidP="00D011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3C2">
              <w:rPr>
                <w:rFonts w:ascii="Times New Roman" w:hAnsi="Times New Roman" w:cs="Times New Roman"/>
                <w:b/>
                <w:sz w:val="24"/>
                <w:szCs w:val="24"/>
              </w:rPr>
              <w:t>0.98</w:t>
            </w:r>
          </w:p>
          <w:p w14:paraId="0030248A" w14:textId="77777777" w:rsidR="005E65C7" w:rsidRPr="007F33C2" w:rsidRDefault="005E65C7" w:rsidP="00D011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3C2">
              <w:rPr>
                <w:rFonts w:ascii="Times New Roman" w:hAnsi="Times New Roman" w:cs="Times New Roman"/>
                <w:b/>
                <w:sz w:val="24"/>
                <w:szCs w:val="24"/>
              </w:rPr>
              <w:t>0.91-1.00</w:t>
            </w:r>
          </w:p>
        </w:tc>
      </w:tr>
      <w:tr w:rsidR="00674A0A" w14:paraId="392AC818" w14:textId="77777777" w:rsidTr="00F47D8B">
        <w:tc>
          <w:tcPr>
            <w:tcW w:w="1384" w:type="dxa"/>
            <w:vMerge/>
          </w:tcPr>
          <w:p w14:paraId="785DE415" w14:textId="77777777" w:rsidR="00674A0A" w:rsidRPr="00EC6570" w:rsidRDefault="00674A0A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503EDD8" w14:textId="77777777" w:rsidR="00674A0A" w:rsidRDefault="00674A0A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</w:t>
            </w:r>
            <w:proofErr w:type="spellEnd"/>
          </w:p>
          <w:p w14:paraId="42C846D1" w14:textId="77777777" w:rsidR="005E65C7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76" w:type="dxa"/>
          </w:tcPr>
          <w:p w14:paraId="1851A77B" w14:textId="77777777" w:rsidR="00674A0A" w:rsidRDefault="00674A0A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F92CE36" w14:textId="77777777" w:rsidR="005E65C7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-1.00</w:t>
            </w:r>
          </w:p>
        </w:tc>
        <w:tc>
          <w:tcPr>
            <w:tcW w:w="1275" w:type="dxa"/>
          </w:tcPr>
          <w:p w14:paraId="0DFDADC2" w14:textId="77777777" w:rsidR="00674A0A" w:rsidRDefault="00674A0A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  <w:p w14:paraId="57FFB189" w14:textId="77777777" w:rsidR="005E65C7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-0.93</w:t>
            </w:r>
          </w:p>
        </w:tc>
        <w:tc>
          <w:tcPr>
            <w:tcW w:w="1276" w:type="dxa"/>
          </w:tcPr>
          <w:p w14:paraId="074AA83E" w14:textId="77777777" w:rsidR="00674A0A" w:rsidRDefault="00674A0A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  <w:p w14:paraId="56251356" w14:textId="77777777" w:rsidR="005E65C7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-0.93</w:t>
            </w:r>
          </w:p>
        </w:tc>
        <w:tc>
          <w:tcPr>
            <w:tcW w:w="1276" w:type="dxa"/>
          </w:tcPr>
          <w:p w14:paraId="6763A8A6" w14:textId="77777777" w:rsidR="00674A0A" w:rsidRDefault="00674A0A" w:rsidP="00D011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D8B">
              <w:rPr>
                <w:rFonts w:ascii="Times New Roman" w:hAnsi="Times New Roman" w:cs="Times New Roman"/>
                <w:b/>
                <w:sz w:val="24"/>
                <w:szCs w:val="24"/>
              </w:rPr>
              <w:t>0.15</w:t>
            </w:r>
          </w:p>
          <w:p w14:paraId="7549E369" w14:textId="77777777" w:rsidR="005E65C7" w:rsidRPr="00F47D8B" w:rsidRDefault="005E65C7" w:rsidP="00D011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-0.45</w:t>
            </w:r>
          </w:p>
        </w:tc>
        <w:tc>
          <w:tcPr>
            <w:tcW w:w="1417" w:type="dxa"/>
          </w:tcPr>
          <w:p w14:paraId="2EA61DB2" w14:textId="77777777" w:rsidR="005E65C7" w:rsidRDefault="00674A0A" w:rsidP="00D011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D8B">
              <w:rPr>
                <w:rFonts w:ascii="Times New Roman" w:hAnsi="Times New Roman" w:cs="Times New Roman"/>
                <w:b/>
                <w:sz w:val="24"/>
                <w:szCs w:val="24"/>
              </w:rPr>
              <w:t>0.17</w:t>
            </w:r>
          </w:p>
          <w:p w14:paraId="35CDF488" w14:textId="77777777" w:rsidR="00674A0A" w:rsidRPr="00F47D8B" w:rsidRDefault="005E65C7" w:rsidP="00D011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4-0.41</w:t>
            </w:r>
          </w:p>
        </w:tc>
      </w:tr>
      <w:tr w:rsidR="00674A0A" w14:paraId="04579145" w14:textId="77777777" w:rsidTr="00F47D8B">
        <w:tc>
          <w:tcPr>
            <w:tcW w:w="1384" w:type="dxa"/>
            <w:vMerge/>
          </w:tcPr>
          <w:p w14:paraId="394B0D85" w14:textId="77777777" w:rsidR="00674A0A" w:rsidRPr="00EC6570" w:rsidRDefault="00674A0A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F528821" w14:textId="77777777" w:rsidR="00674A0A" w:rsidRDefault="00674A0A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</w:p>
          <w:p w14:paraId="6C3D012C" w14:textId="77777777" w:rsidR="005E65C7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76" w:type="dxa"/>
          </w:tcPr>
          <w:p w14:paraId="7B62F51C" w14:textId="372A93E0" w:rsidR="00674A0A" w:rsidRDefault="00674A0A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1C43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E622464" w14:textId="77777777" w:rsidR="005E65C7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-0.85</w:t>
            </w:r>
          </w:p>
        </w:tc>
        <w:tc>
          <w:tcPr>
            <w:tcW w:w="1275" w:type="dxa"/>
          </w:tcPr>
          <w:p w14:paraId="361AD57D" w14:textId="77777777" w:rsidR="00674A0A" w:rsidRDefault="00674A0A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14:paraId="3E7CE8FD" w14:textId="77777777" w:rsidR="005E65C7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-0.85</w:t>
            </w:r>
          </w:p>
        </w:tc>
        <w:tc>
          <w:tcPr>
            <w:tcW w:w="1276" w:type="dxa"/>
          </w:tcPr>
          <w:p w14:paraId="5902FDD0" w14:textId="77777777" w:rsidR="00674A0A" w:rsidRDefault="00674A0A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14:paraId="62CFEE7A" w14:textId="77777777" w:rsidR="005E65C7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-0.85</w:t>
            </w:r>
          </w:p>
        </w:tc>
        <w:tc>
          <w:tcPr>
            <w:tcW w:w="1276" w:type="dxa"/>
          </w:tcPr>
          <w:p w14:paraId="5DFC96F5" w14:textId="77777777" w:rsidR="00674A0A" w:rsidRDefault="00674A0A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14:paraId="3E3830A3" w14:textId="77777777" w:rsidR="005E65C7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-0.85</w:t>
            </w:r>
          </w:p>
        </w:tc>
        <w:tc>
          <w:tcPr>
            <w:tcW w:w="1417" w:type="dxa"/>
          </w:tcPr>
          <w:p w14:paraId="0CAEABD1" w14:textId="77777777" w:rsidR="00674A0A" w:rsidRDefault="00674A0A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  <w:p w14:paraId="24023929" w14:textId="77777777" w:rsidR="005E65C7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-0.95</w:t>
            </w:r>
          </w:p>
        </w:tc>
      </w:tr>
      <w:tr w:rsidR="00674A0A" w14:paraId="230E8173" w14:textId="77777777" w:rsidTr="00F47D8B">
        <w:tc>
          <w:tcPr>
            <w:tcW w:w="1384" w:type="dxa"/>
            <w:vMerge/>
          </w:tcPr>
          <w:p w14:paraId="2E6CC076" w14:textId="77777777" w:rsidR="00674A0A" w:rsidRPr="00EC6570" w:rsidRDefault="00674A0A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D2031C8" w14:textId="77777777" w:rsidR="00674A0A" w:rsidRDefault="00674A0A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V</w:t>
            </w:r>
          </w:p>
          <w:p w14:paraId="772280FF" w14:textId="77777777" w:rsidR="005E65C7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76" w:type="dxa"/>
          </w:tcPr>
          <w:p w14:paraId="01BBB173" w14:textId="77777777" w:rsidR="00674A0A" w:rsidRDefault="00674A0A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893312B" w14:textId="77777777" w:rsidR="005E65C7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-1.00</w:t>
            </w:r>
          </w:p>
        </w:tc>
        <w:tc>
          <w:tcPr>
            <w:tcW w:w="1275" w:type="dxa"/>
          </w:tcPr>
          <w:p w14:paraId="61D1EE6D" w14:textId="77777777" w:rsidR="00674A0A" w:rsidRDefault="00674A0A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  <w:p w14:paraId="4DB4B818" w14:textId="77777777" w:rsidR="005E65C7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-1.00</w:t>
            </w:r>
          </w:p>
        </w:tc>
        <w:tc>
          <w:tcPr>
            <w:tcW w:w="1276" w:type="dxa"/>
          </w:tcPr>
          <w:p w14:paraId="29074B29" w14:textId="77777777" w:rsidR="00674A0A" w:rsidRDefault="00674A0A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  <w:p w14:paraId="17DB2097" w14:textId="34871EAF" w:rsidR="005E65C7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5747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1574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6" w:type="dxa"/>
          </w:tcPr>
          <w:p w14:paraId="4C7DF947" w14:textId="77777777" w:rsidR="00674A0A" w:rsidRDefault="00674A0A" w:rsidP="00D011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D8B">
              <w:rPr>
                <w:rFonts w:ascii="Times New Roman" w:hAnsi="Times New Roman" w:cs="Times New Roman"/>
                <w:b/>
                <w:sz w:val="24"/>
                <w:szCs w:val="24"/>
              </w:rPr>
              <w:t>0.88</w:t>
            </w:r>
          </w:p>
          <w:p w14:paraId="17D0EA05" w14:textId="77777777" w:rsidR="005E65C7" w:rsidRPr="00F47D8B" w:rsidRDefault="005E65C7" w:rsidP="00D011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80-0.94</w:t>
            </w:r>
          </w:p>
        </w:tc>
        <w:tc>
          <w:tcPr>
            <w:tcW w:w="1417" w:type="dxa"/>
          </w:tcPr>
          <w:p w14:paraId="44AE7165" w14:textId="77777777" w:rsidR="00674A0A" w:rsidRDefault="00674A0A" w:rsidP="00D011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D8B">
              <w:rPr>
                <w:rFonts w:ascii="Times New Roman" w:hAnsi="Times New Roman" w:cs="Times New Roman"/>
                <w:b/>
                <w:sz w:val="24"/>
                <w:szCs w:val="24"/>
              </w:rPr>
              <w:t>0.84</w:t>
            </w:r>
          </w:p>
          <w:p w14:paraId="734116A4" w14:textId="77777777" w:rsidR="005E65C7" w:rsidRPr="00F47D8B" w:rsidRDefault="005E65C7" w:rsidP="00D011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75-0.91</w:t>
            </w:r>
          </w:p>
        </w:tc>
      </w:tr>
      <w:tr w:rsidR="00674A0A" w14:paraId="425E68CF" w14:textId="77777777" w:rsidTr="00F47D8B">
        <w:trPr>
          <w:trHeight w:val="562"/>
        </w:trPr>
        <w:tc>
          <w:tcPr>
            <w:tcW w:w="1384" w:type="dxa"/>
            <w:vMerge/>
            <w:tcBorders>
              <w:bottom w:val="single" w:sz="4" w:space="0" w:color="auto"/>
            </w:tcBorders>
          </w:tcPr>
          <w:p w14:paraId="7E88D398" w14:textId="77777777" w:rsidR="00674A0A" w:rsidRPr="00EC6570" w:rsidRDefault="00674A0A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2A5E9C" w14:textId="77777777" w:rsidR="00674A0A" w:rsidRDefault="00674A0A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ment: κ</w:t>
            </w:r>
          </w:p>
          <w:p w14:paraId="0E7C7233" w14:textId="77777777" w:rsidR="005E65C7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5735B4BD" w14:textId="77777777" w:rsidR="00674A0A" w:rsidRDefault="003D76DE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pretation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263A8ED" w14:textId="77777777" w:rsidR="00674A0A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14:paraId="04546604" w14:textId="77777777" w:rsidR="005E65C7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-1.00</w:t>
            </w:r>
          </w:p>
          <w:p w14:paraId="34DA59BB" w14:textId="77777777" w:rsidR="00674A0A" w:rsidRDefault="003D76DE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7B13034" w14:textId="77777777" w:rsidR="00674A0A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  <w:p w14:paraId="2393097E" w14:textId="77777777" w:rsidR="005E65C7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0.84</w:t>
            </w:r>
          </w:p>
          <w:p w14:paraId="5ADFEF01" w14:textId="77777777" w:rsidR="00674A0A" w:rsidRDefault="003D76DE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E0D719" w14:textId="77777777" w:rsidR="00674A0A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  <w:p w14:paraId="5BA8BCD6" w14:textId="77777777" w:rsidR="005E65C7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0.84</w:t>
            </w:r>
          </w:p>
          <w:p w14:paraId="73614703" w14:textId="77777777" w:rsidR="00674A0A" w:rsidRDefault="003D76DE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5EE4628" w14:textId="77777777" w:rsidR="00674A0A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14:paraId="51066757" w14:textId="3EB0F0A6" w:rsidR="005E65C7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0.4</w:t>
            </w:r>
            <w:r w:rsidR="00C366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DB7435A" w14:textId="77777777" w:rsidR="00674A0A" w:rsidRDefault="003D76DE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A9FD039" w14:textId="77777777" w:rsidR="00674A0A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14:paraId="600416B6" w14:textId="77777777" w:rsidR="003D76DE" w:rsidRDefault="005E65C7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0.43</w:t>
            </w:r>
          </w:p>
          <w:p w14:paraId="17E835A3" w14:textId="77777777" w:rsidR="00674A0A" w:rsidRDefault="003D76DE" w:rsidP="00D01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:rsidR="00E70F49" w14:paraId="404026C2" w14:textId="77777777" w:rsidTr="00F47D8B">
        <w:tc>
          <w:tcPr>
            <w:tcW w:w="1384" w:type="dxa"/>
            <w:vMerge w:val="restart"/>
          </w:tcPr>
          <w:p w14:paraId="3AE7A8B0" w14:textId="77777777" w:rsidR="00E70F49" w:rsidRPr="00EC6570" w:rsidRDefault="00E70F49" w:rsidP="0011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570">
              <w:rPr>
                <w:rFonts w:ascii="Times New Roman" w:hAnsi="Times New Roman" w:cs="Times New Roman"/>
                <w:sz w:val="24"/>
                <w:szCs w:val="24"/>
              </w:rPr>
              <w:t>VIDAS</w:t>
            </w:r>
            <w:r w:rsidRPr="00EC65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EC6570">
              <w:rPr>
                <w:rFonts w:ascii="Times New Roman" w:hAnsi="Times New Roman" w:cs="Times New Roman"/>
                <w:sz w:val="24"/>
                <w:szCs w:val="24"/>
              </w:rPr>
              <w:t xml:space="preserve"> assay</w:t>
            </w:r>
          </w:p>
          <w:p w14:paraId="643F3975" w14:textId="77777777" w:rsidR="00674A0A" w:rsidRPr="00EC6570" w:rsidRDefault="00674A0A" w:rsidP="00114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8C2F51" w14:textId="69F2D074" w:rsidR="00674A0A" w:rsidRPr="00EC6570" w:rsidRDefault="00674A0A" w:rsidP="0011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570">
              <w:rPr>
                <w:rFonts w:ascii="Times New Roman" w:hAnsi="Times New Roman" w:cs="Times New Roman"/>
                <w:sz w:val="24"/>
                <w:szCs w:val="24"/>
              </w:rPr>
              <w:t xml:space="preserve">Optimized </w:t>
            </w:r>
            <w:r w:rsidR="007F0FA3" w:rsidRPr="00EC6570">
              <w:rPr>
                <w:rFonts w:ascii="Times New Roman" w:hAnsi="Times New Roman" w:cs="Times New Roman"/>
                <w:sz w:val="24"/>
                <w:szCs w:val="24"/>
              </w:rPr>
              <w:t>cut-</w:t>
            </w:r>
            <w:r w:rsidRPr="00EC6570"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  <w:r w:rsidR="00627E1F" w:rsidRPr="00EC6570">
              <w:rPr>
                <w:rFonts w:ascii="Times New Roman" w:hAnsi="Times New Roman" w:cs="Times New Roman"/>
                <w:sz w:val="24"/>
                <w:szCs w:val="24"/>
              </w:rPr>
              <w:t xml:space="preserve"> according to the virus tested</w:t>
            </w:r>
          </w:p>
        </w:tc>
        <w:tc>
          <w:tcPr>
            <w:tcW w:w="1843" w:type="dxa"/>
          </w:tcPr>
          <w:p w14:paraId="65003341" w14:textId="77777777" w:rsidR="00E70F49" w:rsidRDefault="00E70F49" w:rsidP="00F70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276" w:type="dxa"/>
          </w:tcPr>
          <w:p w14:paraId="53BB35FB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75" w:type="dxa"/>
          </w:tcPr>
          <w:p w14:paraId="5012B134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76" w:type="dxa"/>
          </w:tcPr>
          <w:p w14:paraId="7824FB9E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76" w:type="dxa"/>
          </w:tcPr>
          <w:p w14:paraId="3DD5D389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17" w:type="dxa"/>
          </w:tcPr>
          <w:p w14:paraId="4F21016A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E70F49" w14:paraId="0BA37B36" w14:textId="77777777" w:rsidTr="00F47D8B">
        <w:tc>
          <w:tcPr>
            <w:tcW w:w="1384" w:type="dxa"/>
            <w:vMerge/>
          </w:tcPr>
          <w:p w14:paraId="781BC5DA" w14:textId="77777777" w:rsidR="00E70F49" w:rsidRDefault="00E70F49" w:rsidP="00114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C82332E" w14:textId="77777777" w:rsidR="00E70F49" w:rsidRDefault="00E70F49" w:rsidP="00F70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t Off  </w:t>
            </w:r>
          </w:p>
        </w:tc>
        <w:tc>
          <w:tcPr>
            <w:tcW w:w="1276" w:type="dxa"/>
          </w:tcPr>
          <w:p w14:paraId="09F256A3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275" w:type="dxa"/>
          </w:tcPr>
          <w:p w14:paraId="30F26669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276" w:type="dxa"/>
          </w:tcPr>
          <w:p w14:paraId="5E4F90A7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25</w:t>
            </w:r>
          </w:p>
        </w:tc>
        <w:tc>
          <w:tcPr>
            <w:tcW w:w="1276" w:type="dxa"/>
          </w:tcPr>
          <w:p w14:paraId="2D6D2D96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24.5</w:t>
            </w:r>
          </w:p>
        </w:tc>
        <w:tc>
          <w:tcPr>
            <w:tcW w:w="1417" w:type="dxa"/>
          </w:tcPr>
          <w:p w14:paraId="507AA1F1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5.5</w:t>
            </w:r>
          </w:p>
        </w:tc>
      </w:tr>
      <w:tr w:rsidR="00E70F49" w14:paraId="1086A80C" w14:textId="77777777" w:rsidTr="00F47D8B">
        <w:tc>
          <w:tcPr>
            <w:tcW w:w="1384" w:type="dxa"/>
            <w:vMerge/>
          </w:tcPr>
          <w:p w14:paraId="19BA863C" w14:textId="77777777" w:rsidR="00E70F49" w:rsidRDefault="00E70F49" w:rsidP="00641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3BC6771" w14:textId="77777777" w:rsidR="00E70F49" w:rsidRDefault="00E70F49" w:rsidP="00641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</w:t>
            </w:r>
          </w:p>
          <w:p w14:paraId="0DD92402" w14:textId="77777777" w:rsidR="00592AAC" w:rsidRDefault="00592AAC" w:rsidP="00641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76" w:type="dxa"/>
          </w:tcPr>
          <w:p w14:paraId="5E471EEA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6979EE11" w14:textId="77777777" w:rsidR="00592AAC" w:rsidRDefault="00592AAC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-1.00</w:t>
            </w:r>
          </w:p>
        </w:tc>
        <w:tc>
          <w:tcPr>
            <w:tcW w:w="1275" w:type="dxa"/>
          </w:tcPr>
          <w:p w14:paraId="05AEF412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  <w:p w14:paraId="23D60D9D" w14:textId="77777777" w:rsidR="00592AAC" w:rsidRDefault="00592AAC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-0.95</w:t>
            </w:r>
          </w:p>
        </w:tc>
        <w:tc>
          <w:tcPr>
            <w:tcW w:w="1276" w:type="dxa"/>
          </w:tcPr>
          <w:p w14:paraId="65D506EA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  <w:p w14:paraId="387738C4" w14:textId="77777777" w:rsidR="00592AAC" w:rsidRDefault="00592AAC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-0.98</w:t>
            </w:r>
          </w:p>
        </w:tc>
        <w:tc>
          <w:tcPr>
            <w:tcW w:w="1276" w:type="dxa"/>
          </w:tcPr>
          <w:p w14:paraId="50C99769" w14:textId="77777777" w:rsidR="00E70F49" w:rsidRPr="007F33C2" w:rsidRDefault="00E70F49" w:rsidP="00002D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3C2">
              <w:rPr>
                <w:rFonts w:ascii="Times New Roman" w:hAnsi="Times New Roman" w:cs="Times New Roman"/>
                <w:b/>
                <w:sz w:val="24"/>
                <w:szCs w:val="24"/>
              </w:rPr>
              <w:t>0.53</w:t>
            </w:r>
          </w:p>
          <w:p w14:paraId="60C279AC" w14:textId="77777777" w:rsidR="00592AAC" w:rsidRPr="007F33C2" w:rsidRDefault="00592AAC" w:rsidP="00002D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3C2">
              <w:rPr>
                <w:rFonts w:ascii="Times New Roman" w:hAnsi="Times New Roman" w:cs="Times New Roman"/>
                <w:b/>
                <w:sz w:val="24"/>
                <w:szCs w:val="24"/>
              </w:rPr>
              <w:t>0.42-0.64</w:t>
            </w:r>
          </w:p>
        </w:tc>
        <w:tc>
          <w:tcPr>
            <w:tcW w:w="1417" w:type="dxa"/>
          </w:tcPr>
          <w:p w14:paraId="1FC2B638" w14:textId="77777777" w:rsidR="00E70F49" w:rsidRPr="007F33C2" w:rsidRDefault="00E70F49" w:rsidP="00002D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3C2">
              <w:rPr>
                <w:rFonts w:ascii="Times New Roman" w:hAnsi="Times New Roman" w:cs="Times New Roman"/>
                <w:b/>
                <w:sz w:val="24"/>
                <w:szCs w:val="24"/>
              </w:rPr>
              <w:t>0.71</w:t>
            </w:r>
          </w:p>
          <w:p w14:paraId="0BD54A0E" w14:textId="77777777" w:rsidR="00592AAC" w:rsidRPr="007F33C2" w:rsidRDefault="00592AAC" w:rsidP="00002D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3C2">
              <w:rPr>
                <w:rFonts w:ascii="Times New Roman" w:hAnsi="Times New Roman" w:cs="Times New Roman"/>
                <w:b/>
                <w:sz w:val="24"/>
                <w:szCs w:val="24"/>
              </w:rPr>
              <w:t>0.60-0.80</w:t>
            </w:r>
          </w:p>
        </w:tc>
      </w:tr>
      <w:tr w:rsidR="00E70F49" w14:paraId="023B0572" w14:textId="77777777" w:rsidTr="00F47D8B">
        <w:tc>
          <w:tcPr>
            <w:tcW w:w="1384" w:type="dxa"/>
            <w:vMerge/>
          </w:tcPr>
          <w:p w14:paraId="18E9873D" w14:textId="77777777" w:rsidR="00E70F49" w:rsidRDefault="00E70F49" w:rsidP="00641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1F5EF73" w14:textId="77777777" w:rsidR="00E70F49" w:rsidRDefault="00E70F49" w:rsidP="00E06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</w:t>
            </w:r>
            <w:proofErr w:type="spellEnd"/>
          </w:p>
          <w:p w14:paraId="62EFE2C5" w14:textId="77777777" w:rsidR="00592AAC" w:rsidRDefault="00592AAC" w:rsidP="00E06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76" w:type="dxa"/>
          </w:tcPr>
          <w:p w14:paraId="27DB9129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D5C9375" w14:textId="77777777" w:rsidR="00592AAC" w:rsidRDefault="00592AAC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-1.00</w:t>
            </w:r>
          </w:p>
        </w:tc>
        <w:tc>
          <w:tcPr>
            <w:tcW w:w="1275" w:type="dxa"/>
          </w:tcPr>
          <w:p w14:paraId="5391C6DF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A872AE9" w14:textId="77777777" w:rsidR="00592AAC" w:rsidRDefault="00592AAC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-1.00</w:t>
            </w:r>
          </w:p>
        </w:tc>
        <w:tc>
          <w:tcPr>
            <w:tcW w:w="1276" w:type="dxa"/>
          </w:tcPr>
          <w:p w14:paraId="4E85F493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  <w:p w14:paraId="040493A2" w14:textId="77777777" w:rsidR="00592AAC" w:rsidRDefault="00592AAC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-0.99</w:t>
            </w:r>
          </w:p>
        </w:tc>
        <w:tc>
          <w:tcPr>
            <w:tcW w:w="1276" w:type="dxa"/>
          </w:tcPr>
          <w:p w14:paraId="3EA0545D" w14:textId="77777777" w:rsidR="00E70F49" w:rsidRDefault="00E70F49" w:rsidP="00002D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D8B">
              <w:rPr>
                <w:rFonts w:ascii="Times New Roman" w:hAnsi="Times New Roman" w:cs="Times New Roman"/>
                <w:b/>
                <w:sz w:val="24"/>
                <w:szCs w:val="24"/>
              </w:rPr>
              <w:t>0.92</w:t>
            </w:r>
          </w:p>
          <w:p w14:paraId="27D15B90" w14:textId="77777777" w:rsidR="00592AAC" w:rsidRPr="00F47D8B" w:rsidRDefault="00592AAC" w:rsidP="00002D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4-1.00</w:t>
            </w:r>
          </w:p>
        </w:tc>
        <w:tc>
          <w:tcPr>
            <w:tcW w:w="1417" w:type="dxa"/>
          </w:tcPr>
          <w:p w14:paraId="25B26CBF" w14:textId="77777777" w:rsidR="00E70F49" w:rsidRDefault="00E70F49" w:rsidP="00002D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D8B">
              <w:rPr>
                <w:rFonts w:ascii="Times New Roman" w:hAnsi="Times New Roman" w:cs="Times New Roman"/>
                <w:b/>
                <w:sz w:val="24"/>
                <w:szCs w:val="24"/>
              </w:rPr>
              <w:t>0.83</w:t>
            </w:r>
          </w:p>
          <w:p w14:paraId="49028F29" w14:textId="77777777" w:rsidR="00592AAC" w:rsidRPr="00F47D8B" w:rsidRDefault="00592AAC" w:rsidP="00002D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59-0.96</w:t>
            </w:r>
          </w:p>
        </w:tc>
      </w:tr>
      <w:tr w:rsidR="00E70F49" w14:paraId="38B0123D" w14:textId="77777777" w:rsidTr="00F47D8B">
        <w:tc>
          <w:tcPr>
            <w:tcW w:w="1384" w:type="dxa"/>
            <w:vMerge/>
          </w:tcPr>
          <w:p w14:paraId="2D4C88F5" w14:textId="77777777" w:rsidR="00E70F49" w:rsidRDefault="00E70F49" w:rsidP="00641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C2EEEBA" w14:textId="77777777" w:rsidR="00E70F49" w:rsidRDefault="00E70F49" w:rsidP="00E06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</w:p>
          <w:p w14:paraId="5F89509A" w14:textId="77777777" w:rsidR="00592AAC" w:rsidRDefault="00592AAC" w:rsidP="00E06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76" w:type="dxa"/>
          </w:tcPr>
          <w:p w14:paraId="31E607AD" w14:textId="250CD850" w:rsidR="00E70F49" w:rsidRDefault="0013698E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70F4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14:paraId="60C1489E" w14:textId="77777777" w:rsidR="00592AAC" w:rsidRDefault="00592AAC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-0.99</w:t>
            </w:r>
          </w:p>
        </w:tc>
        <w:tc>
          <w:tcPr>
            <w:tcW w:w="1275" w:type="dxa"/>
          </w:tcPr>
          <w:p w14:paraId="720BCE41" w14:textId="78D33DE4" w:rsidR="00E70F49" w:rsidRDefault="0013698E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70F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49F4934A" w14:textId="77777777" w:rsidR="00592AAC" w:rsidRDefault="00592AAC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-0.58</w:t>
            </w:r>
          </w:p>
        </w:tc>
        <w:tc>
          <w:tcPr>
            <w:tcW w:w="1276" w:type="dxa"/>
          </w:tcPr>
          <w:p w14:paraId="46C36B81" w14:textId="5AFA42F2" w:rsidR="00E70F49" w:rsidRDefault="0013698E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70F4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14:paraId="520003BC" w14:textId="77777777" w:rsidR="00592AAC" w:rsidRDefault="00592AAC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-0.70</w:t>
            </w:r>
          </w:p>
        </w:tc>
        <w:tc>
          <w:tcPr>
            <w:tcW w:w="1276" w:type="dxa"/>
          </w:tcPr>
          <w:p w14:paraId="659C3543" w14:textId="4DE72624" w:rsidR="00E70F49" w:rsidRDefault="0013698E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70F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34B42FBF" w14:textId="77777777" w:rsidR="00592AAC" w:rsidRDefault="00592AAC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-0.36</w:t>
            </w:r>
          </w:p>
        </w:tc>
        <w:tc>
          <w:tcPr>
            <w:tcW w:w="1417" w:type="dxa"/>
          </w:tcPr>
          <w:p w14:paraId="7F987525" w14:textId="0BDC532E" w:rsidR="00E70F49" w:rsidRDefault="0013698E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70F4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16D30694" w14:textId="77777777" w:rsidR="00592AAC" w:rsidRDefault="00592AAC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-0.55</w:t>
            </w:r>
          </w:p>
        </w:tc>
      </w:tr>
      <w:tr w:rsidR="00E70F49" w14:paraId="7888EECD" w14:textId="77777777" w:rsidTr="00F47D8B">
        <w:tc>
          <w:tcPr>
            <w:tcW w:w="1384" w:type="dxa"/>
            <w:vMerge/>
          </w:tcPr>
          <w:p w14:paraId="55B88A05" w14:textId="77777777" w:rsidR="00E70F49" w:rsidRDefault="00E70F49" w:rsidP="00114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393D62F" w14:textId="77777777" w:rsidR="00E70F49" w:rsidRDefault="00E70F49" w:rsidP="0011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V</w:t>
            </w:r>
          </w:p>
          <w:p w14:paraId="798C7FEB" w14:textId="77777777" w:rsidR="00592AAC" w:rsidRDefault="00592AAC" w:rsidP="0011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76" w:type="dxa"/>
          </w:tcPr>
          <w:p w14:paraId="1E145914" w14:textId="37AEFFF5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DAA0DBD" w14:textId="77777777" w:rsidR="00592AAC" w:rsidRDefault="00592AAC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-1.00</w:t>
            </w:r>
          </w:p>
        </w:tc>
        <w:tc>
          <w:tcPr>
            <w:tcW w:w="1275" w:type="dxa"/>
          </w:tcPr>
          <w:p w14:paraId="4FDDCB59" w14:textId="4F9E1B6A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ACEFE4F" w14:textId="77777777" w:rsidR="00592AAC" w:rsidRDefault="00592AAC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-1.00</w:t>
            </w:r>
          </w:p>
        </w:tc>
        <w:tc>
          <w:tcPr>
            <w:tcW w:w="1276" w:type="dxa"/>
          </w:tcPr>
          <w:p w14:paraId="41FEE288" w14:textId="7F8EA14C" w:rsidR="00E70F49" w:rsidRDefault="00E03EB8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70F4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14:paraId="6A456055" w14:textId="77777777" w:rsidR="00592AAC" w:rsidRDefault="00592AAC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-1.00</w:t>
            </w:r>
          </w:p>
        </w:tc>
        <w:tc>
          <w:tcPr>
            <w:tcW w:w="1276" w:type="dxa"/>
          </w:tcPr>
          <w:p w14:paraId="028D906C" w14:textId="1DCEE11D" w:rsidR="00E70F49" w:rsidRDefault="00E03EB8" w:rsidP="00002D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E70F49" w:rsidRPr="00F47D8B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  <w:p w14:paraId="0BEA3629" w14:textId="77777777" w:rsidR="00592AAC" w:rsidRPr="00F47D8B" w:rsidRDefault="00592AAC" w:rsidP="00002D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89-1.00</w:t>
            </w:r>
          </w:p>
        </w:tc>
        <w:tc>
          <w:tcPr>
            <w:tcW w:w="1417" w:type="dxa"/>
          </w:tcPr>
          <w:p w14:paraId="332C7BD8" w14:textId="5B81E1B2" w:rsidR="00E70F49" w:rsidRDefault="00E03EB8" w:rsidP="00002D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E70F49" w:rsidRPr="00F47D8B">
              <w:rPr>
                <w:rFonts w:ascii="Times New Roman" w:hAnsi="Times New Roman" w:cs="Times New Roman"/>
                <w:b/>
                <w:sz w:val="24"/>
                <w:szCs w:val="24"/>
              </w:rPr>
              <w:t>95</w:t>
            </w:r>
          </w:p>
          <w:p w14:paraId="4C97D9BC" w14:textId="77777777" w:rsidR="00592AAC" w:rsidRPr="00F47D8B" w:rsidRDefault="00592AAC" w:rsidP="00002D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86-0.99</w:t>
            </w:r>
          </w:p>
        </w:tc>
      </w:tr>
      <w:tr w:rsidR="00E70F49" w14:paraId="0A7CDA34" w14:textId="77777777" w:rsidTr="00F47D8B">
        <w:trPr>
          <w:trHeight w:val="562"/>
        </w:trPr>
        <w:tc>
          <w:tcPr>
            <w:tcW w:w="1384" w:type="dxa"/>
            <w:vMerge/>
            <w:tcBorders>
              <w:bottom w:val="single" w:sz="4" w:space="0" w:color="auto"/>
            </w:tcBorders>
          </w:tcPr>
          <w:p w14:paraId="383E2D67" w14:textId="77777777" w:rsidR="00E70F49" w:rsidRDefault="00E70F49" w:rsidP="00114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46096DE" w14:textId="77777777" w:rsidR="00E70F49" w:rsidRDefault="00E70F49" w:rsidP="0011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ment: κ</w:t>
            </w:r>
          </w:p>
          <w:p w14:paraId="4888A34E" w14:textId="77777777" w:rsidR="00592AAC" w:rsidRDefault="00592AAC" w:rsidP="0011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3CEDCD50" w14:textId="77777777" w:rsidR="00E70F49" w:rsidRDefault="003D76DE" w:rsidP="00114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pretation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EA5813" w14:textId="249EDCCB" w:rsidR="00E70F49" w:rsidRDefault="00592AAC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5217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14:paraId="7E41747D" w14:textId="77777777" w:rsidR="00592AAC" w:rsidRDefault="00592AAC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-1.00</w:t>
            </w:r>
          </w:p>
          <w:p w14:paraId="301EEA54" w14:textId="77777777" w:rsidR="00E70F49" w:rsidRDefault="003D76DE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D10695D" w14:textId="77777777" w:rsidR="00E70F49" w:rsidRDefault="00592AAC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  <w:p w14:paraId="69A6EE3F" w14:textId="77777777" w:rsidR="00592AAC" w:rsidRDefault="00592AAC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-0.69</w:t>
            </w:r>
          </w:p>
          <w:p w14:paraId="440EE272" w14:textId="77777777" w:rsidR="00E70F49" w:rsidRDefault="003D76DE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11F70D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14:paraId="6E3F53B5" w14:textId="7D89279E" w:rsidR="00592AAC" w:rsidRDefault="00592AAC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5217B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  <w:p w14:paraId="0E7B4A7B" w14:textId="77777777" w:rsidR="00E70F49" w:rsidRDefault="003D76DE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E510C0" w14:textId="77777777" w:rsidR="00E70F49" w:rsidRDefault="00592AAC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14:paraId="30C054D7" w14:textId="11C1CA5E" w:rsidR="00592AAC" w:rsidRDefault="00592AAC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5217B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  <w:p w14:paraId="5D8393B2" w14:textId="77777777" w:rsidR="00E70F49" w:rsidRDefault="003D76DE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BC5FA78" w14:textId="77777777" w:rsidR="00E70F49" w:rsidRDefault="00592AAC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1526892A" w14:textId="77777777" w:rsidR="00592AAC" w:rsidRDefault="00592AAC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-0.55</w:t>
            </w:r>
          </w:p>
          <w:p w14:paraId="0268D33F" w14:textId="77777777" w:rsidR="00E70F49" w:rsidRDefault="003D76DE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70F49" w14:paraId="0071E202" w14:textId="77777777" w:rsidTr="00F47D8B">
        <w:tc>
          <w:tcPr>
            <w:tcW w:w="1384" w:type="dxa"/>
            <w:vMerge w:val="restart"/>
          </w:tcPr>
          <w:p w14:paraId="18F9F8FF" w14:textId="77777777" w:rsidR="00E70F49" w:rsidRDefault="00E70F49" w:rsidP="00E24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RBD</w:t>
            </w:r>
            <w:r w:rsidR="00E24C37">
              <w:rPr>
                <w:rFonts w:ascii="Times New Roman" w:hAnsi="Times New Roman" w:cs="Times New Roman"/>
                <w:sz w:val="24"/>
                <w:szCs w:val="24"/>
              </w:rPr>
              <w:t xml:space="preserve">-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  <w:p w14:paraId="3B93C51D" w14:textId="77777777" w:rsidR="00E24C37" w:rsidRDefault="00E24C37" w:rsidP="00E24C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CBA6DA" w14:textId="2333CFA7" w:rsidR="00E24C37" w:rsidRDefault="00E24C37" w:rsidP="00E24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ptimized </w:t>
            </w:r>
            <w:r w:rsidR="007F0FA3">
              <w:rPr>
                <w:rFonts w:ascii="Times New Roman" w:hAnsi="Times New Roman" w:cs="Times New Roman"/>
                <w:sz w:val="24"/>
                <w:szCs w:val="24"/>
              </w:rPr>
              <w:t>cu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f according to the virus tested</w:t>
            </w:r>
          </w:p>
        </w:tc>
        <w:tc>
          <w:tcPr>
            <w:tcW w:w="1843" w:type="dxa"/>
          </w:tcPr>
          <w:p w14:paraId="09CCDF3E" w14:textId="77777777" w:rsidR="00E70F49" w:rsidRDefault="00E70F49" w:rsidP="00263F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276" w:type="dxa"/>
          </w:tcPr>
          <w:p w14:paraId="139D0101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75" w:type="dxa"/>
          </w:tcPr>
          <w:p w14:paraId="093C2EAD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76" w:type="dxa"/>
          </w:tcPr>
          <w:p w14:paraId="64D755DF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76" w:type="dxa"/>
          </w:tcPr>
          <w:p w14:paraId="3406409A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417" w:type="dxa"/>
          </w:tcPr>
          <w:p w14:paraId="6EE91FB2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E70F49" w14:paraId="05E2C21E" w14:textId="77777777" w:rsidTr="00F47D8B">
        <w:tc>
          <w:tcPr>
            <w:tcW w:w="1384" w:type="dxa"/>
            <w:vMerge/>
          </w:tcPr>
          <w:p w14:paraId="2BF82166" w14:textId="77777777" w:rsidR="00E70F49" w:rsidRDefault="00E70F49" w:rsidP="00263F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9260225" w14:textId="77777777" w:rsidR="00E70F49" w:rsidRDefault="00E70F49" w:rsidP="00263F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 off</w:t>
            </w:r>
          </w:p>
        </w:tc>
        <w:tc>
          <w:tcPr>
            <w:tcW w:w="1276" w:type="dxa"/>
          </w:tcPr>
          <w:p w14:paraId="722D44B4" w14:textId="2EB667CC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B32E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</w:tcPr>
          <w:p w14:paraId="4DB1AE44" w14:textId="77777777" w:rsidR="00E70F49" w:rsidRDefault="00D871F2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276" w:type="dxa"/>
          </w:tcPr>
          <w:p w14:paraId="347750BA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09</w:t>
            </w:r>
          </w:p>
        </w:tc>
        <w:tc>
          <w:tcPr>
            <w:tcW w:w="1276" w:type="dxa"/>
          </w:tcPr>
          <w:p w14:paraId="6060CA3B" w14:textId="527D3643" w:rsidR="00E70F49" w:rsidRDefault="00D871F2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  <w:r w:rsidR="009A25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7C3B3164" w14:textId="2897986F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5</w:t>
            </w:r>
            <w:r w:rsidR="00CA4E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70F49" w14:paraId="096C481D" w14:textId="77777777" w:rsidTr="00F47D8B">
        <w:tc>
          <w:tcPr>
            <w:tcW w:w="1384" w:type="dxa"/>
            <w:vMerge/>
          </w:tcPr>
          <w:p w14:paraId="673DA4E1" w14:textId="77777777" w:rsidR="00E70F49" w:rsidRDefault="00E70F49" w:rsidP="00263F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2EB3D7B" w14:textId="77777777" w:rsidR="00E70F49" w:rsidRDefault="00E70F49" w:rsidP="00263F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</w:t>
            </w:r>
          </w:p>
          <w:p w14:paraId="55A2672E" w14:textId="77777777" w:rsidR="002B6995" w:rsidRDefault="002B6995" w:rsidP="00263F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76" w:type="dxa"/>
          </w:tcPr>
          <w:p w14:paraId="525D4533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  <w:p w14:paraId="5F34882C" w14:textId="77777777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-0.93</w:t>
            </w:r>
          </w:p>
        </w:tc>
        <w:tc>
          <w:tcPr>
            <w:tcW w:w="1275" w:type="dxa"/>
          </w:tcPr>
          <w:p w14:paraId="7D58E73B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  <w:p w14:paraId="56ABCE2C" w14:textId="77777777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-0.94</w:t>
            </w:r>
          </w:p>
        </w:tc>
        <w:tc>
          <w:tcPr>
            <w:tcW w:w="1276" w:type="dxa"/>
          </w:tcPr>
          <w:p w14:paraId="1811650C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  <w:p w14:paraId="6E5E48E2" w14:textId="77777777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-0.82</w:t>
            </w:r>
          </w:p>
        </w:tc>
        <w:tc>
          <w:tcPr>
            <w:tcW w:w="1276" w:type="dxa"/>
          </w:tcPr>
          <w:p w14:paraId="321F09E7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  <w:p w14:paraId="6BCBA9DF" w14:textId="77777777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-0.90</w:t>
            </w:r>
          </w:p>
        </w:tc>
        <w:tc>
          <w:tcPr>
            <w:tcW w:w="1417" w:type="dxa"/>
          </w:tcPr>
          <w:p w14:paraId="7F40D0BC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  <w:p w14:paraId="7494BEE5" w14:textId="77777777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-0.82</w:t>
            </w:r>
          </w:p>
        </w:tc>
      </w:tr>
      <w:tr w:rsidR="00E70F49" w14:paraId="78963B32" w14:textId="77777777" w:rsidTr="00F47D8B">
        <w:tc>
          <w:tcPr>
            <w:tcW w:w="1384" w:type="dxa"/>
            <w:vMerge/>
          </w:tcPr>
          <w:p w14:paraId="1A1729D3" w14:textId="77777777" w:rsidR="00E70F49" w:rsidRDefault="00E70F49" w:rsidP="00263F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5AC3A5B" w14:textId="77777777" w:rsidR="00E70F49" w:rsidRDefault="00E70F49" w:rsidP="00263F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</w:t>
            </w:r>
            <w:proofErr w:type="spellEnd"/>
          </w:p>
          <w:p w14:paraId="3B47591A" w14:textId="77777777" w:rsidR="002B6995" w:rsidRDefault="002B6995" w:rsidP="00263F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76" w:type="dxa"/>
          </w:tcPr>
          <w:p w14:paraId="3B31FC15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7A08FF8" w14:textId="77777777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-1.00</w:t>
            </w:r>
          </w:p>
        </w:tc>
        <w:tc>
          <w:tcPr>
            <w:tcW w:w="1275" w:type="dxa"/>
          </w:tcPr>
          <w:p w14:paraId="35BFC482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8E27789" w14:textId="77777777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-1.00</w:t>
            </w:r>
          </w:p>
        </w:tc>
        <w:tc>
          <w:tcPr>
            <w:tcW w:w="1276" w:type="dxa"/>
          </w:tcPr>
          <w:p w14:paraId="4310811C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B35EDCE" w14:textId="77777777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-1.00</w:t>
            </w:r>
          </w:p>
        </w:tc>
        <w:tc>
          <w:tcPr>
            <w:tcW w:w="1276" w:type="dxa"/>
          </w:tcPr>
          <w:p w14:paraId="0EF0E17D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14:paraId="4A073062" w14:textId="77777777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-0.98</w:t>
            </w:r>
          </w:p>
        </w:tc>
        <w:tc>
          <w:tcPr>
            <w:tcW w:w="1417" w:type="dxa"/>
          </w:tcPr>
          <w:p w14:paraId="10D7ED61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  <w:p w14:paraId="46BA6A8B" w14:textId="77777777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-0.99</w:t>
            </w:r>
          </w:p>
        </w:tc>
      </w:tr>
      <w:tr w:rsidR="00E70F49" w14:paraId="2F22F414" w14:textId="77777777" w:rsidTr="00F47D8B">
        <w:tc>
          <w:tcPr>
            <w:tcW w:w="1384" w:type="dxa"/>
            <w:vMerge/>
          </w:tcPr>
          <w:p w14:paraId="3669F22A" w14:textId="77777777" w:rsidR="00E70F49" w:rsidRDefault="00E70F49" w:rsidP="00263F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97BF89F" w14:textId="77777777" w:rsidR="00E70F49" w:rsidRDefault="00E70F49" w:rsidP="00263F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PN</w:t>
            </w:r>
          </w:p>
          <w:p w14:paraId="43FDAA8D" w14:textId="77777777" w:rsidR="002B6995" w:rsidRDefault="002B6995" w:rsidP="00263F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76" w:type="dxa"/>
          </w:tcPr>
          <w:p w14:paraId="7584C54D" w14:textId="5ABFA9F9" w:rsidR="00E70F49" w:rsidRDefault="00BE45D2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70F4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01921243" w14:textId="77777777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-0.40</w:t>
            </w:r>
          </w:p>
        </w:tc>
        <w:tc>
          <w:tcPr>
            <w:tcW w:w="1275" w:type="dxa"/>
          </w:tcPr>
          <w:p w14:paraId="5BD34E68" w14:textId="05E89286" w:rsidR="00E70F49" w:rsidRDefault="00BE45D2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14:paraId="5473E338" w14:textId="77777777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-0.55</w:t>
            </w:r>
          </w:p>
        </w:tc>
        <w:tc>
          <w:tcPr>
            <w:tcW w:w="1276" w:type="dxa"/>
          </w:tcPr>
          <w:p w14:paraId="7CE0AECF" w14:textId="4649C2B8" w:rsidR="00E70F49" w:rsidRDefault="00BE45D2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529F48BD" w14:textId="77777777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-0.32</w:t>
            </w:r>
          </w:p>
        </w:tc>
        <w:tc>
          <w:tcPr>
            <w:tcW w:w="1276" w:type="dxa"/>
          </w:tcPr>
          <w:p w14:paraId="43B65925" w14:textId="16BFF4D9" w:rsidR="00E70F49" w:rsidRDefault="00BE45D2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  <w:p w14:paraId="4586BC27" w14:textId="77777777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-0.63</w:t>
            </w:r>
          </w:p>
        </w:tc>
        <w:tc>
          <w:tcPr>
            <w:tcW w:w="1417" w:type="dxa"/>
          </w:tcPr>
          <w:p w14:paraId="5CED0A98" w14:textId="5D20E0CD" w:rsidR="00E70F49" w:rsidRDefault="00BE45D2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  <w:p w14:paraId="0CBC4EAD" w14:textId="77777777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-0.59</w:t>
            </w:r>
          </w:p>
        </w:tc>
      </w:tr>
      <w:tr w:rsidR="00E70F49" w14:paraId="5A1FA09C" w14:textId="77777777" w:rsidTr="00F47D8B">
        <w:tc>
          <w:tcPr>
            <w:tcW w:w="1384" w:type="dxa"/>
            <w:vMerge/>
          </w:tcPr>
          <w:p w14:paraId="6AFA63B4" w14:textId="77777777" w:rsidR="00E70F49" w:rsidRDefault="00E70F49" w:rsidP="00263F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2CFD253" w14:textId="77777777" w:rsidR="00E70F49" w:rsidRDefault="00E70F49" w:rsidP="00263F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PP</w:t>
            </w:r>
          </w:p>
          <w:p w14:paraId="19C47D37" w14:textId="77777777" w:rsidR="002B6995" w:rsidRDefault="002B6995" w:rsidP="00263F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76" w:type="dxa"/>
          </w:tcPr>
          <w:p w14:paraId="22047043" w14:textId="515D0C9C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F53868B" w14:textId="77777777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-1.00</w:t>
            </w:r>
          </w:p>
        </w:tc>
        <w:tc>
          <w:tcPr>
            <w:tcW w:w="1275" w:type="dxa"/>
          </w:tcPr>
          <w:p w14:paraId="625D51EB" w14:textId="79B9AB56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11C92E4" w14:textId="77777777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-1.00</w:t>
            </w:r>
          </w:p>
        </w:tc>
        <w:tc>
          <w:tcPr>
            <w:tcW w:w="1276" w:type="dxa"/>
          </w:tcPr>
          <w:p w14:paraId="303C0B99" w14:textId="62EF0D4F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A95AD19" w14:textId="77777777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-1.00</w:t>
            </w:r>
          </w:p>
        </w:tc>
        <w:tc>
          <w:tcPr>
            <w:tcW w:w="1276" w:type="dxa"/>
          </w:tcPr>
          <w:p w14:paraId="2B1E5A9F" w14:textId="07DE6E56" w:rsidR="00E70F49" w:rsidRDefault="00C63506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  <w:p w14:paraId="468744A0" w14:textId="77777777" w:rsidR="002B6995" w:rsidRDefault="002B6995" w:rsidP="002B6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-1.00</w:t>
            </w:r>
          </w:p>
        </w:tc>
        <w:tc>
          <w:tcPr>
            <w:tcW w:w="1417" w:type="dxa"/>
          </w:tcPr>
          <w:p w14:paraId="4E60972D" w14:textId="7B3B9C86" w:rsidR="00E70F49" w:rsidRDefault="00C63506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70F4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6A946626" w14:textId="77777777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-1.00</w:t>
            </w:r>
          </w:p>
        </w:tc>
      </w:tr>
      <w:tr w:rsidR="00E70F49" w14:paraId="2AD7E715" w14:textId="77777777" w:rsidTr="00F47D8B">
        <w:trPr>
          <w:trHeight w:val="562"/>
        </w:trPr>
        <w:tc>
          <w:tcPr>
            <w:tcW w:w="1384" w:type="dxa"/>
            <w:vMerge/>
            <w:tcBorders>
              <w:bottom w:val="single" w:sz="4" w:space="0" w:color="auto"/>
            </w:tcBorders>
          </w:tcPr>
          <w:p w14:paraId="0A617497" w14:textId="77777777" w:rsidR="00E70F49" w:rsidRDefault="00E70F49" w:rsidP="00263F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7C27841" w14:textId="77777777" w:rsidR="00E70F49" w:rsidRDefault="00E70F49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ment: κ</w:t>
            </w:r>
          </w:p>
          <w:p w14:paraId="5A8C46AE" w14:textId="77777777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52805EB8" w14:textId="77777777" w:rsidR="00E70F49" w:rsidRDefault="003D76DE" w:rsidP="00263F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pretation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BEAD0F" w14:textId="77777777" w:rsidR="00E70F49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2B01E7BA" w14:textId="77777777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0.46</w:t>
            </w:r>
          </w:p>
          <w:p w14:paraId="032384CB" w14:textId="77777777" w:rsidR="00E70F49" w:rsidRDefault="003D76DE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4AA1865" w14:textId="77777777" w:rsidR="00E70F49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0C769A76" w14:textId="77777777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-0.66</w:t>
            </w:r>
          </w:p>
          <w:p w14:paraId="3D105B14" w14:textId="77777777" w:rsidR="00E70F49" w:rsidRDefault="003D76DE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82DE05" w14:textId="38F0C53B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6D65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328C2AE7" w14:textId="77777777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-0.35</w:t>
            </w:r>
          </w:p>
          <w:p w14:paraId="4656A587" w14:textId="77777777" w:rsidR="00E70F49" w:rsidRDefault="003D76DE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18FC12" w14:textId="77777777" w:rsidR="00E70F49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14:paraId="2A8AF1B7" w14:textId="77777777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-0.68</w:t>
            </w:r>
          </w:p>
          <w:p w14:paraId="2F67D5A5" w14:textId="77777777" w:rsidR="00E70F49" w:rsidRDefault="003D76DE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7BDE74" w14:textId="77777777" w:rsidR="00E70F49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14:paraId="5411D4DE" w14:textId="77777777" w:rsidR="002B6995" w:rsidRDefault="002B6995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-0.61</w:t>
            </w:r>
          </w:p>
          <w:p w14:paraId="4B20227D" w14:textId="77777777" w:rsidR="00E70F49" w:rsidRDefault="003D76DE" w:rsidP="00002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</w:tbl>
    <w:p w14:paraId="37C8EA05" w14:textId="77777777" w:rsidR="00114565" w:rsidRDefault="00114565" w:rsidP="00641078">
      <w:pPr>
        <w:rPr>
          <w:rFonts w:ascii="Times New Roman" w:hAnsi="Times New Roman" w:cs="Times New Roman"/>
          <w:sz w:val="24"/>
          <w:szCs w:val="24"/>
        </w:rPr>
      </w:pPr>
    </w:p>
    <w:p w14:paraId="31C6900B" w14:textId="69D74897" w:rsidR="00D57F7E" w:rsidRDefault="00343DB8" w:rsidP="007718F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F49">
        <w:rPr>
          <w:rFonts w:ascii="Times New Roman" w:hAnsi="Times New Roman" w:cs="Times New Roman"/>
          <w:sz w:val="24"/>
          <w:szCs w:val="24"/>
        </w:rPr>
        <w:lastRenderedPageBreak/>
        <w:t xml:space="preserve">AUC: area under the curve; </w:t>
      </w:r>
      <w:r w:rsidR="00B91CD2" w:rsidRPr="00E70F49">
        <w:rPr>
          <w:rFonts w:ascii="Times New Roman" w:hAnsi="Times New Roman" w:cs="Times New Roman"/>
          <w:sz w:val="24"/>
          <w:szCs w:val="24"/>
        </w:rPr>
        <w:t xml:space="preserve">Sens: sensibility, </w:t>
      </w:r>
      <w:proofErr w:type="spellStart"/>
      <w:r w:rsidR="00B91CD2" w:rsidRPr="00E70F49">
        <w:rPr>
          <w:rFonts w:ascii="Times New Roman" w:hAnsi="Times New Roman" w:cs="Times New Roman"/>
          <w:sz w:val="24"/>
          <w:szCs w:val="24"/>
        </w:rPr>
        <w:t>Spe</w:t>
      </w:r>
      <w:proofErr w:type="spellEnd"/>
      <w:r w:rsidR="00B91CD2" w:rsidRPr="00E70F49">
        <w:rPr>
          <w:rFonts w:ascii="Times New Roman" w:hAnsi="Times New Roman" w:cs="Times New Roman"/>
          <w:sz w:val="24"/>
          <w:szCs w:val="24"/>
        </w:rPr>
        <w:t>: specificity, NPV: negative predictive value, PPV: positive predictive value; κ; Cohen’s kappa coefficient.</w:t>
      </w:r>
      <w:r w:rsidR="003176BF">
        <w:rPr>
          <w:rFonts w:ascii="Times New Roman" w:hAnsi="Times New Roman" w:cs="Times New Roman"/>
          <w:sz w:val="24"/>
          <w:szCs w:val="24"/>
        </w:rPr>
        <w:t xml:space="preserve"> </w:t>
      </w:r>
      <w:r w:rsidR="00E70F49" w:rsidRPr="00E70F49">
        <w:rPr>
          <w:rFonts w:ascii="Times New Roman" w:hAnsi="Times New Roman" w:cs="Times New Roman"/>
          <w:sz w:val="24"/>
          <w:szCs w:val="24"/>
        </w:rPr>
        <w:t>*Interpretation according to Landis and Koch, Biometrics (1977); 33: 159-174 (</w:t>
      </w:r>
      <w:hyperlink r:id="rId6" w:history="1">
        <w:r w:rsidR="00F47D8B" w:rsidRPr="003E72FF">
          <w:rPr>
            <w:rStyle w:val="Lienhypertexte"/>
            <w:rFonts w:ascii="Times New Roman" w:hAnsi="Times New Roman" w:cs="Times New Roman"/>
            <w:spacing w:val="-5"/>
            <w:sz w:val="24"/>
            <w:szCs w:val="24"/>
          </w:rPr>
          <w:t>https://doi.org/10.2307/2529310</w:t>
        </w:r>
      </w:hyperlink>
      <w:r w:rsidR="00E70F49" w:rsidRPr="00E70F49">
        <w:rPr>
          <w:rFonts w:ascii="Times New Roman" w:hAnsi="Times New Roman" w:cs="Times New Roman"/>
          <w:spacing w:val="-5"/>
          <w:sz w:val="24"/>
          <w:szCs w:val="24"/>
          <w:u w:val="single"/>
        </w:rPr>
        <w:t>)</w:t>
      </w:r>
      <w:r w:rsidR="00F47D8B" w:rsidRPr="007F33C2">
        <w:rPr>
          <w:rFonts w:ascii="Times New Roman" w:hAnsi="Times New Roman" w:cs="Times New Roman"/>
          <w:spacing w:val="-5"/>
          <w:sz w:val="24"/>
          <w:szCs w:val="24"/>
        </w:rPr>
        <w:t xml:space="preserve">. </w:t>
      </w:r>
      <w:r w:rsidR="00F47D8B" w:rsidRPr="00F47D8B">
        <w:rPr>
          <w:rFonts w:ascii="Times New Roman" w:hAnsi="Times New Roman" w:cs="Times New Roman"/>
          <w:spacing w:val="-5"/>
          <w:sz w:val="24"/>
          <w:szCs w:val="24"/>
        </w:rPr>
        <w:t>Bold values highlight significant differences between</w:t>
      </w:r>
      <w:r w:rsidR="003176BF">
        <w:rPr>
          <w:rFonts w:ascii="Times New Roman" w:hAnsi="Times New Roman" w:cs="Times New Roman"/>
          <w:spacing w:val="-5"/>
          <w:sz w:val="24"/>
          <w:szCs w:val="24"/>
        </w:rPr>
        <w:t xml:space="preserve"> the</w:t>
      </w:r>
      <w:r w:rsidR="00F47D8B" w:rsidRPr="00F47D8B">
        <w:rPr>
          <w:rFonts w:ascii="Times New Roman" w:hAnsi="Times New Roman" w:cs="Times New Roman"/>
          <w:spacing w:val="-5"/>
          <w:sz w:val="24"/>
          <w:szCs w:val="24"/>
        </w:rPr>
        <w:t xml:space="preserve"> values obtained using the </w:t>
      </w:r>
      <w:r w:rsidR="00A0371D" w:rsidRPr="00F47D8B">
        <w:rPr>
          <w:rFonts w:ascii="Times New Roman" w:hAnsi="Times New Roman" w:cs="Times New Roman"/>
          <w:spacing w:val="-5"/>
          <w:sz w:val="24"/>
          <w:szCs w:val="24"/>
        </w:rPr>
        <w:t>supplier</w:t>
      </w:r>
      <w:r w:rsidR="00A0371D">
        <w:rPr>
          <w:rFonts w:ascii="Times New Roman" w:hAnsi="Times New Roman" w:cs="Times New Roman"/>
          <w:spacing w:val="-5"/>
          <w:sz w:val="24"/>
          <w:szCs w:val="24"/>
        </w:rPr>
        <w:t>’</w:t>
      </w:r>
      <w:r w:rsidR="00A0371D" w:rsidRPr="00F47D8B">
        <w:rPr>
          <w:rFonts w:ascii="Times New Roman" w:hAnsi="Times New Roman" w:cs="Times New Roman"/>
          <w:spacing w:val="-5"/>
          <w:sz w:val="24"/>
          <w:szCs w:val="24"/>
        </w:rPr>
        <w:t xml:space="preserve">s </w:t>
      </w:r>
      <w:r w:rsidR="00F47D8B" w:rsidRPr="00F47D8B">
        <w:rPr>
          <w:rFonts w:ascii="Times New Roman" w:hAnsi="Times New Roman" w:cs="Times New Roman"/>
          <w:spacing w:val="-5"/>
          <w:sz w:val="24"/>
          <w:szCs w:val="24"/>
        </w:rPr>
        <w:t xml:space="preserve">cut-off and those obtained using the </w:t>
      </w:r>
      <w:r w:rsidR="002E3985" w:rsidRPr="00F47D8B">
        <w:rPr>
          <w:rFonts w:ascii="Times New Roman" w:hAnsi="Times New Roman" w:cs="Times New Roman"/>
          <w:spacing w:val="-5"/>
          <w:sz w:val="24"/>
          <w:szCs w:val="24"/>
        </w:rPr>
        <w:t>optimized</w:t>
      </w:r>
      <w:r w:rsidR="00592AAC">
        <w:rPr>
          <w:rFonts w:ascii="Times New Roman" w:hAnsi="Times New Roman" w:cs="Times New Roman"/>
          <w:spacing w:val="-5"/>
          <w:sz w:val="24"/>
          <w:szCs w:val="24"/>
        </w:rPr>
        <w:t xml:space="preserve"> cut-off</w:t>
      </w:r>
      <w:r w:rsidR="00F47D8B" w:rsidRPr="00F47D8B">
        <w:rPr>
          <w:rFonts w:ascii="Times New Roman" w:hAnsi="Times New Roman" w:cs="Times New Roman"/>
          <w:spacing w:val="-5"/>
          <w:sz w:val="24"/>
          <w:szCs w:val="24"/>
        </w:rPr>
        <w:t>.</w:t>
      </w:r>
    </w:p>
    <w:p w14:paraId="2990C1C0" w14:textId="77777777" w:rsidR="00130450" w:rsidRDefault="00130450">
      <w:pPr>
        <w:rPr>
          <w:rFonts w:ascii="Times New Roman" w:hAnsi="Times New Roman" w:cs="Times New Roman"/>
          <w:sz w:val="24"/>
          <w:szCs w:val="24"/>
        </w:rPr>
      </w:pPr>
    </w:p>
    <w:sectPr w:rsidR="001304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3B07A6"/>
    <w:multiLevelType w:val="hybridMultilevel"/>
    <w:tmpl w:val="7A6ADB24"/>
    <w:lvl w:ilvl="0" w:tplc="B72A4E0C">
      <w:start w:val="7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2612"/>
    <w:rsid w:val="00002DDB"/>
    <w:rsid w:val="00010868"/>
    <w:rsid w:val="00021348"/>
    <w:rsid w:val="0003398D"/>
    <w:rsid w:val="00066EF4"/>
    <w:rsid w:val="00084002"/>
    <w:rsid w:val="000B7901"/>
    <w:rsid w:val="000C4F85"/>
    <w:rsid w:val="000D54F7"/>
    <w:rsid w:val="00102CCD"/>
    <w:rsid w:val="00114565"/>
    <w:rsid w:val="0011528E"/>
    <w:rsid w:val="00120A95"/>
    <w:rsid w:val="00122FF4"/>
    <w:rsid w:val="00130450"/>
    <w:rsid w:val="00133908"/>
    <w:rsid w:val="0013698E"/>
    <w:rsid w:val="00183A11"/>
    <w:rsid w:val="001B065F"/>
    <w:rsid w:val="001B370C"/>
    <w:rsid w:val="001C43A8"/>
    <w:rsid w:val="001E1131"/>
    <w:rsid w:val="001E5C80"/>
    <w:rsid w:val="001F2581"/>
    <w:rsid w:val="001F270B"/>
    <w:rsid w:val="00206013"/>
    <w:rsid w:val="00210ECD"/>
    <w:rsid w:val="002270CC"/>
    <w:rsid w:val="00263F08"/>
    <w:rsid w:val="002B3717"/>
    <w:rsid w:val="002B6995"/>
    <w:rsid w:val="002D41CC"/>
    <w:rsid w:val="002D75C5"/>
    <w:rsid w:val="002E03EB"/>
    <w:rsid w:val="002E3985"/>
    <w:rsid w:val="00310D7C"/>
    <w:rsid w:val="003176BF"/>
    <w:rsid w:val="00333814"/>
    <w:rsid w:val="00343A8A"/>
    <w:rsid w:val="00343DB8"/>
    <w:rsid w:val="00352879"/>
    <w:rsid w:val="00354D95"/>
    <w:rsid w:val="00363F6A"/>
    <w:rsid w:val="0038652B"/>
    <w:rsid w:val="00397D83"/>
    <w:rsid w:val="003D76DE"/>
    <w:rsid w:val="003E418C"/>
    <w:rsid w:val="003F4490"/>
    <w:rsid w:val="0040655B"/>
    <w:rsid w:val="00406CE6"/>
    <w:rsid w:val="00420261"/>
    <w:rsid w:val="0042085E"/>
    <w:rsid w:val="00424616"/>
    <w:rsid w:val="00430588"/>
    <w:rsid w:val="004353B1"/>
    <w:rsid w:val="004A1144"/>
    <w:rsid w:val="004A1B89"/>
    <w:rsid w:val="004D30F5"/>
    <w:rsid w:val="004D547F"/>
    <w:rsid w:val="005305CB"/>
    <w:rsid w:val="00542580"/>
    <w:rsid w:val="0055267A"/>
    <w:rsid w:val="00573A75"/>
    <w:rsid w:val="005771AC"/>
    <w:rsid w:val="00592AAC"/>
    <w:rsid w:val="005A548D"/>
    <w:rsid w:val="005E4725"/>
    <w:rsid w:val="005E65C7"/>
    <w:rsid w:val="005F5B07"/>
    <w:rsid w:val="0061742D"/>
    <w:rsid w:val="00627E1F"/>
    <w:rsid w:val="0063677D"/>
    <w:rsid w:val="00641078"/>
    <w:rsid w:val="00652572"/>
    <w:rsid w:val="00663E68"/>
    <w:rsid w:val="00673B79"/>
    <w:rsid w:val="00674A0A"/>
    <w:rsid w:val="006933CB"/>
    <w:rsid w:val="006D6590"/>
    <w:rsid w:val="006E0E18"/>
    <w:rsid w:val="00723638"/>
    <w:rsid w:val="00725D7B"/>
    <w:rsid w:val="007260A9"/>
    <w:rsid w:val="0073496E"/>
    <w:rsid w:val="00763742"/>
    <w:rsid w:val="007718FC"/>
    <w:rsid w:val="007722C9"/>
    <w:rsid w:val="007B14BF"/>
    <w:rsid w:val="007C089F"/>
    <w:rsid w:val="007C3CF7"/>
    <w:rsid w:val="007F0FA3"/>
    <w:rsid w:val="007F33C2"/>
    <w:rsid w:val="00800490"/>
    <w:rsid w:val="008464D2"/>
    <w:rsid w:val="00846A6B"/>
    <w:rsid w:val="008A485C"/>
    <w:rsid w:val="008A7067"/>
    <w:rsid w:val="008C7441"/>
    <w:rsid w:val="008E5826"/>
    <w:rsid w:val="00926C63"/>
    <w:rsid w:val="00932CC1"/>
    <w:rsid w:val="009535ED"/>
    <w:rsid w:val="009567BC"/>
    <w:rsid w:val="009616A6"/>
    <w:rsid w:val="009767A3"/>
    <w:rsid w:val="009859BD"/>
    <w:rsid w:val="00986980"/>
    <w:rsid w:val="00993AA6"/>
    <w:rsid w:val="00993E7B"/>
    <w:rsid w:val="00995C24"/>
    <w:rsid w:val="00997EE5"/>
    <w:rsid w:val="009A03EC"/>
    <w:rsid w:val="009A2595"/>
    <w:rsid w:val="009A25B6"/>
    <w:rsid w:val="009C1782"/>
    <w:rsid w:val="009C6FE6"/>
    <w:rsid w:val="009E712B"/>
    <w:rsid w:val="009F72E5"/>
    <w:rsid w:val="00A0371D"/>
    <w:rsid w:val="00A15062"/>
    <w:rsid w:val="00A15747"/>
    <w:rsid w:val="00A27C76"/>
    <w:rsid w:val="00A44B5B"/>
    <w:rsid w:val="00A453EB"/>
    <w:rsid w:val="00A530BF"/>
    <w:rsid w:val="00A56904"/>
    <w:rsid w:val="00A714D1"/>
    <w:rsid w:val="00A9218B"/>
    <w:rsid w:val="00A95BCB"/>
    <w:rsid w:val="00AA6CE5"/>
    <w:rsid w:val="00AE1094"/>
    <w:rsid w:val="00AF6560"/>
    <w:rsid w:val="00B26CC9"/>
    <w:rsid w:val="00B32B37"/>
    <w:rsid w:val="00B32E8A"/>
    <w:rsid w:val="00B44D6B"/>
    <w:rsid w:val="00B5217B"/>
    <w:rsid w:val="00B91CD2"/>
    <w:rsid w:val="00BA26AA"/>
    <w:rsid w:val="00BC5DA9"/>
    <w:rsid w:val="00BE45D2"/>
    <w:rsid w:val="00C076EF"/>
    <w:rsid w:val="00C30CE1"/>
    <w:rsid w:val="00C366EB"/>
    <w:rsid w:val="00C37EDF"/>
    <w:rsid w:val="00C51A5F"/>
    <w:rsid w:val="00C53E3E"/>
    <w:rsid w:val="00C62612"/>
    <w:rsid w:val="00C63506"/>
    <w:rsid w:val="00C76938"/>
    <w:rsid w:val="00C81E0E"/>
    <w:rsid w:val="00CA4E4A"/>
    <w:rsid w:val="00CD7232"/>
    <w:rsid w:val="00CF28C9"/>
    <w:rsid w:val="00D35F87"/>
    <w:rsid w:val="00D50604"/>
    <w:rsid w:val="00D57F7E"/>
    <w:rsid w:val="00D871F2"/>
    <w:rsid w:val="00DB1D6C"/>
    <w:rsid w:val="00DC3A07"/>
    <w:rsid w:val="00DC3EDD"/>
    <w:rsid w:val="00E01C04"/>
    <w:rsid w:val="00E03EB8"/>
    <w:rsid w:val="00E061F6"/>
    <w:rsid w:val="00E06A05"/>
    <w:rsid w:val="00E06B91"/>
    <w:rsid w:val="00E24C37"/>
    <w:rsid w:val="00E475BF"/>
    <w:rsid w:val="00E5093E"/>
    <w:rsid w:val="00E51C43"/>
    <w:rsid w:val="00E61BF5"/>
    <w:rsid w:val="00E70F49"/>
    <w:rsid w:val="00E71A50"/>
    <w:rsid w:val="00E76B67"/>
    <w:rsid w:val="00E76F34"/>
    <w:rsid w:val="00E86AA5"/>
    <w:rsid w:val="00E979FC"/>
    <w:rsid w:val="00E97FC1"/>
    <w:rsid w:val="00EC6570"/>
    <w:rsid w:val="00F22663"/>
    <w:rsid w:val="00F23EE8"/>
    <w:rsid w:val="00F47D8B"/>
    <w:rsid w:val="00F502E7"/>
    <w:rsid w:val="00F67640"/>
    <w:rsid w:val="00F70519"/>
    <w:rsid w:val="00F9190D"/>
    <w:rsid w:val="00FA1E3A"/>
    <w:rsid w:val="00FD10A7"/>
    <w:rsid w:val="00FE59FB"/>
    <w:rsid w:val="00FF0B60"/>
    <w:rsid w:val="00FF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61743"/>
  <w15:chartTrackingRefBased/>
  <w15:docId w15:val="{2541AE77-5E45-4603-8F4C-2F21FD7E5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10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E0E18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F47D8B"/>
    <w:rPr>
      <w:color w:val="0000FF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3398D"/>
    <w:rPr>
      <w:color w:val="800080" w:themeColor="followed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354D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54D9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54D95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54D9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54D95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54D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54D95"/>
    <w:rPr>
      <w:rFonts w:ascii="Segoe UI" w:hAnsi="Segoe UI" w:cs="Segoe UI"/>
      <w:sz w:val="18"/>
      <w:szCs w:val="18"/>
      <w:lang w:val="en-US"/>
    </w:rPr>
  </w:style>
  <w:style w:type="paragraph" w:styleId="Rvision">
    <w:name w:val="Revision"/>
    <w:hidden/>
    <w:uiPriority w:val="99"/>
    <w:semiHidden/>
    <w:rsid w:val="00AE109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42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2307/2529310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E28529-C927-45EF-8DDC-AC2E91132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9</Words>
  <Characters>3685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Grenoble Alpes</Company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po, Julien</dc:creator>
  <cp:keywords/>
  <dc:description/>
  <cp:lastModifiedBy>Lupo, Julien</cp:lastModifiedBy>
  <cp:revision>3</cp:revision>
  <dcterms:created xsi:type="dcterms:W3CDTF">2024-11-08T14:07:00Z</dcterms:created>
  <dcterms:modified xsi:type="dcterms:W3CDTF">2024-11-08T14:08:00Z</dcterms:modified>
</cp:coreProperties>
</file>